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8A4" w:rsidRPr="005A2D8E" w:rsidRDefault="008B69F5" w:rsidP="00050F5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IE"/>
        </w:rPr>
      </w:pPr>
      <w:proofErr w:type="gramStart"/>
      <w:r w:rsidRPr="005A2D8E">
        <w:rPr>
          <w:rFonts w:ascii="Times New Roman" w:hAnsi="Times New Roman" w:cs="Times New Roman"/>
          <w:b/>
          <w:sz w:val="20"/>
          <w:szCs w:val="20"/>
          <w:lang w:val="en-IE"/>
        </w:rPr>
        <w:t>e-</w:t>
      </w:r>
      <w:r w:rsidR="00E818A4" w:rsidRPr="005A2D8E">
        <w:rPr>
          <w:rFonts w:ascii="Times New Roman" w:hAnsi="Times New Roman" w:cs="Times New Roman"/>
          <w:b/>
          <w:sz w:val="20"/>
          <w:szCs w:val="20"/>
          <w:lang w:val="en-IE"/>
        </w:rPr>
        <w:t>Table</w:t>
      </w:r>
      <w:proofErr w:type="gramEnd"/>
      <w:r w:rsidR="00E818A4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 1</w:t>
      </w:r>
      <w:r w:rsidR="00050F5A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. Comparison between experimental and control group scores </w:t>
      </w:r>
      <w:r w:rsidR="00AF0E22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in </w:t>
      </w:r>
      <w:r w:rsidR="007C2DF8" w:rsidRPr="005A2D8E">
        <w:rPr>
          <w:rFonts w:ascii="Times New Roman" w:hAnsi="Times New Roman" w:cs="Times New Roman"/>
          <w:b/>
          <w:sz w:val="20"/>
          <w:szCs w:val="20"/>
          <w:lang w:val="en-IE"/>
        </w:rPr>
        <w:t>health-related quality of life</w:t>
      </w:r>
      <w:r w:rsidR="00D807E7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, </w:t>
      </w:r>
      <w:r w:rsidR="007C2DF8" w:rsidRPr="005A2D8E">
        <w:rPr>
          <w:rFonts w:ascii="Times New Roman" w:hAnsi="Times New Roman" w:cs="Times New Roman"/>
          <w:b/>
          <w:sz w:val="20"/>
          <w:szCs w:val="20"/>
          <w:lang w:val="en-IE"/>
        </w:rPr>
        <w:t>symptomatology of anxiety and depression</w:t>
      </w:r>
      <w:r w:rsidR="00D807E7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, </w:t>
      </w:r>
      <w:r w:rsidR="00050F5A" w:rsidRPr="005A2D8E">
        <w:rPr>
          <w:rFonts w:ascii="Times New Roman" w:hAnsi="Times New Roman" w:cs="Times New Roman"/>
          <w:b/>
          <w:sz w:val="20"/>
          <w:szCs w:val="20"/>
          <w:lang w:val="en-IE"/>
        </w:rPr>
        <w:t>at baseline</w:t>
      </w:r>
      <w:r w:rsidR="00D807E7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, at 6 weeks </w:t>
      </w:r>
      <w:r w:rsidR="00050F5A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and at </w:t>
      </w:r>
      <w:r w:rsidR="00D807E7" w:rsidRPr="005A2D8E">
        <w:rPr>
          <w:rFonts w:ascii="Times New Roman" w:hAnsi="Times New Roman" w:cs="Times New Roman"/>
          <w:b/>
          <w:sz w:val="20"/>
          <w:szCs w:val="20"/>
          <w:lang w:val="en-IE"/>
        </w:rPr>
        <w:t>3</w:t>
      </w:r>
      <w:r w:rsidR="00EC1313" w:rsidRPr="005A2D8E">
        <w:rPr>
          <w:rFonts w:ascii="Times New Roman" w:hAnsi="Times New Roman" w:cs="Times New Roman"/>
          <w:b/>
          <w:sz w:val="20"/>
          <w:szCs w:val="20"/>
          <w:lang w:val="en-IE"/>
        </w:rPr>
        <w:t xml:space="preserve"> months.</w:t>
      </w:r>
    </w:p>
    <w:tbl>
      <w:tblPr>
        <w:tblW w:w="14425" w:type="dxa"/>
        <w:tblLayout w:type="fixed"/>
        <w:tblLook w:val="0020" w:firstRow="1" w:lastRow="0" w:firstColumn="0" w:lastColumn="0" w:noHBand="0" w:noVBand="0"/>
      </w:tblPr>
      <w:tblGrid>
        <w:gridCol w:w="2943"/>
        <w:gridCol w:w="1418"/>
        <w:gridCol w:w="1417"/>
        <w:gridCol w:w="1247"/>
        <w:gridCol w:w="1447"/>
        <w:gridCol w:w="1417"/>
        <w:gridCol w:w="900"/>
        <w:gridCol w:w="1321"/>
        <w:gridCol w:w="1323"/>
        <w:gridCol w:w="992"/>
      </w:tblGrid>
      <w:tr w:rsidR="00AF3A97" w:rsidRPr="005A2D8E" w:rsidTr="006D53BA">
        <w:trPr>
          <w:trHeight w:val="255"/>
        </w:trPr>
        <w:tc>
          <w:tcPr>
            <w:tcW w:w="2943" w:type="dxa"/>
            <w:vMerge w:val="restart"/>
            <w:tcBorders>
              <w:bottom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Baseline (prior to Mindfulness intervention)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6 weeks after Mindfulness intervention</w:t>
            </w:r>
          </w:p>
        </w:tc>
        <w:tc>
          <w:tcPr>
            <w:tcW w:w="36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  <w:t>3 months after Mindfulness intervention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vMerge/>
            <w:tcBorders>
              <w:bottom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E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C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p- valu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E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C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p- valu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E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CG 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(n = 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p- value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tcBorders>
              <w:top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position w:val="-6"/>
                <w:sz w:val="20"/>
                <w:szCs w:val="20"/>
                <w:lang w:val="en-IE"/>
              </w:rPr>
              <w:object w:dxaOrig="2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2.75pt" o:ole="">
                  <v:imagedata r:id="rId9" o:title=""/>
                </v:shape>
                <o:OLEObject Type="Embed" ProgID="Equation.3" ShapeID="_x0000_i1025" DrawAspect="Content" ObjectID="_1573469310" r:id="rId10"/>
              </w:object>
            </w: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position w:val="-6"/>
                <w:sz w:val="20"/>
                <w:szCs w:val="20"/>
                <w:lang w:val="en-IE"/>
              </w:rPr>
              <w:object w:dxaOrig="220" w:dyaOrig="260">
                <v:shape id="_x0000_i1026" type="#_x0000_t75" style="width:11.25pt;height:12.75pt" o:ole="">
                  <v:imagedata r:id="rId9" o:title=""/>
                </v:shape>
                <o:OLEObject Type="Embed" ProgID="Equation.3" ShapeID="_x0000_i1026" DrawAspect="Content" ObjectID="_1573469311" r:id="rId11"/>
              </w:object>
            </w: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(SD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position w:val="-6"/>
                <w:sz w:val="20"/>
                <w:szCs w:val="20"/>
                <w:lang w:val="en-IE"/>
              </w:rPr>
              <w:object w:dxaOrig="220" w:dyaOrig="260">
                <v:shape id="_x0000_i1027" type="#_x0000_t75" style="width:11.25pt;height:12.75pt" o:ole="">
                  <v:imagedata r:id="rId9" o:title=""/>
                </v:shape>
                <o:OLEObject Type="Embed" ProgID="Equation.3" ShapeID="_x0000_i1027" DrawAspect="Content" ObjectID="_1573469312" r:id="rId12"/>
              </w:object>
            </w: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position w:val="-6"/>
                <w:sz w:val="20"/>
                <w:szCs w:val="20"/>
                <w:lang w:val="en-IE"/>
              </w:rPr>
              <w:object w:dxaOrig="220" w:dyaOrig="260">
                <v:shape id="_x0000_i1028" type="#_x0000_t75" style="width:11.25pt;height:12.75pt" o:ole="">
                  <v:imagedata r:id="rId9" o:title=""/>
                </v:shape>
                <o:OLEObject Type="Embed" ProgID="Equation.3" ShapeID="_x0000_i1028" DrawAspect="Content" ObjectID="_1573469313" r:id="rId13"/>
              </w:object>
            </w: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4C6A10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Euroqol-5D-5L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EE55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7A70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7A7009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cale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1</w:t>
            </w:r>
            <w:r w:rsidR="004C6A10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(EQ-5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7 (0.18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7 (0.21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05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7 (0.15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6 (0.2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3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0 (0.13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3 (0.2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8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7A7009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2D7BB7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le</w:t>
            </w:r>
            <w:r w:rsidR="00863BEA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2</w:t>
            </w:r>
            <w:r w:rsidR="00604A8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(VA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3.33 (17.53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3.17 (25.17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9.51 (16.1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0.67 (18.8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3.50 (12.74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7.50 (16.70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EORTC QLQ-C30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9103C2" w:rsidRPr="005A2D8E" w:rsidRDefault="00C10DF8" w:rsidP="009103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</w:t>
            </w:r>
            <w:r w:rsidR="009103C2"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Global health statu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6.11 (16.07)</w:t>
            </w:r>
          </w:p>
        </w:tc>
        <w:tc>
          <w:tcPr>
            <w:tcW w:w="1417" w:type="dxa"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1.11 (24.79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9.44 (1</w:t>
            </w:r>
            <w:bookmarkStart w:id="0" w:name="_GoBack"/>
            <w:bookmarkEnd w:id="0"/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90)</w:t>
            </w:r>
          </w:p>
        </w:tc>
        <w:tc>
          <w:tcPr>
            <w:tcW w:w="1417" w:type="dxa"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8.06 (22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  <w:tc>
          <w:tcPr>
            <w:tcW w:w="1321" w:type="dxa"/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6.39 (9.15)</w:t>
            </w:r>
          </w:p>
        </w:tc>
        <w:tc>
          <w:tcPr>
            <w:tcW w:w="1323" w:type="dxa"/>
            <w:tcBorders>
              <w:left w:val="nil"/>
            </w:tcBorders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5.00 (19.65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9103C2" w:rsidRPr="005A2D8E" w:rsidRDefault="009103C2" w:rsidP="009103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9103C2" w:rsidRPr="005A2D8E" w:rsidRDefault="00C10DF8" w:rsidP="00EE55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</w:t>
            </w:r>
            <w:r w:rsidR="009103C2"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Functional scale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left w:val="nil"/>
            </w:tcBorders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Physic</w:t>
            </w:r>
            <w:r w:rsidR="008E635B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 function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4.67 (17.08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44 (17.50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5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0.67 (12.58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00 (17.9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00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9.33 (14.07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7.56 (18.17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2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E635B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Role function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8.89 (25.5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0.00 (22.57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9.44 (14.83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89 (23.7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0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2.22 (13.66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89 (23.71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3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E635B" w:rsidP="008E63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Emotional function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6.94 (24.81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9.72 (24.14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5.28 (15.27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3.89 (24.2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5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6.11 (18.74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2.50 (22.8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8E63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ognitive funct</w:t>
            </w:r>
            <w:r w:rsidR="008E635B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on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6.11 (23.44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7.77 (21.86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89 (11.85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6.11 (23.1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8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2.78 (12.13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3.33 (23.16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6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8E63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ocial funct</w:t>
            </w:r>
            <w:r w:rsidR="008E635B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on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7.78 (27.45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6.67 (23.33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2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8.33 (17.59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6.67 (22.4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5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0.00 (16.72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7.78 (22.29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2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9103C2" w:rsidRPr="005A2D8E" w:rsidRDefault="00C10DF8" w:rsidP="00C10DF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 xml:space="preserve"> Symptom scales 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103C2" w:rsidRPr="005A2D8E" w:rsidRDefault="009103C2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left w:val="nil"/>
            </w:tcBorders>
          </w:tcPr>
          <w:p w:rsidR="009103C2" w:rsidRPr="005A2D8E" w:rsidRDefault="009103C2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9103C2" w:rsidRPr="005A2D8E" w:rsidRDefault="009103C2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B17C78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Fatigue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1.48 (24.43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9.63 (24.53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2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7.78 (12.92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1.48 (24.58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5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.93 (19.72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3.70 (25.2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3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Nausea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and vomitin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89 (12.9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22 (7.24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0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11 (6.09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22 (7.2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2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67 (6.71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6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B17C78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Pain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7.22 (28.19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6.11 (25.70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4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7.22 (18.3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7.22 (26.4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5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.56 (17.47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9.44 (25.9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90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9103C2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Dyspno</w:t>
            </w:r>
            <w:r w:rsidR="00B17C78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a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.00 (28.5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.22 (22.29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24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.78 (14.34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.22 (23.9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7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.78 (20.87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8.39 (26.10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3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8E63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Insomni</w:t>
            </w:r>
            <w:r w:rsidR="008E635B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6.67 (33.45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.00 (27.12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6.67 (23.81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.00 (28.5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7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1.11 (26.96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1.11 (29.66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3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9103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ppetite los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4.44 (25.80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0.17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EF1E29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5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.56 (12.63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0.1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5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3.42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0.17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8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B17C78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Constipation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.00 (29.81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.22 (22.29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32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.00 (17.83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.11 (22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00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.00 (21.71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.89 (21.3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7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Diarr</w:t>
            </w:r>
            <w:r w:rsidR="008E635B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</w:t>
            </w:r>
            <w:r w:rsidR="009103C2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</w:t>
            </w:r>
            <w:r w:rsidR="00B17C78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a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44 (11.52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3.42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43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22 (8.46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44 (14.4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63</w:t>
            </w:r>
          </w:p>
        </w:tc>
        <w:tc>
          <w:tcPr>
            <w:tcW w:w="1321" w:type="dxa"/>
          </w:tcPr>
          <w:p w:rsidR="00863BEA" w:rsidRPr="005A2D8E" w:rsidRDefault="00CB149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 w:rsidR="00863BEA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 (0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33 (13.42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16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863BEA" w:rsidRPr="005A2D8E" w:rsidRDefault="00863BEA" w:rsidP="00EE5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Financial d</w:t>
            </w:r>
            <w:r w:rsidR="00B17C78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fficultie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.56 (35.81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.11 (23.71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74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.11 (28.14)</w:t>
            </w:r>
          </w:p>
        </w:tc>
        <w:tc>
          <w:tcPr>
            <w:tcW w:w="1417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2.22 (25.5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63BEA" w:rsidRPr="005A2D8E" w:rsidRDefault="00863BEA" w:rsidP="00D86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59</w:t>
            </w:r>
          </w:p>
        </w:tc>
        <w:tc>
          <w:tcPr>
            <w:tcW w:w="1321" w:type="dxa"/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.33 (32.28)</w:t>
            </w:r>
          </w:p>
        </w:tc>
        <w:tc>
          <w:tcPr>
            <w:tcW w:w="1323" w:type="dxa"/>
            <w:tcBorders>
              <w:left w:val="nil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.00 (23.41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863BEA" w:rsidRPr="005A2D8E" w:rsidRDefault="00863BEA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88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7C2707" w:rsidRPr="005A2D8E" w:rsidRDefault="00CC71D7" w:rsidP="00702B0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HAD</w:t>
            </w:r>
            <w:r w:rsidR="004E07BC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1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left w:val="nil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noWrap/>
          </w:tcPr>
          <w:p w:rsidR="007C2707" w:rsidRPr="005A2D8E" w:rsidRDefault="007C2707" w:rsidP="007C27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Symptomatology of anxiety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.93 (4.26)</w:t>
            </w:r>
          </w:p>
        </w:tc>
        <w:tc>
          <w:tcPr>
            <w:tcW w:w="1417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.90 (4.63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shd w:val="clear" w:color="auto" w:fill="auto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60 (3.18)</w:t>
            </w:r>
          </w:p>
        </w:tc>
        <w:tc>
          <w:tcPr>
            <w:tcW w:w="1417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.83 (4.2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0.001</w:t>
            </w:r>
          </w:p>
        </w:tc>
        <w:tc>
          <w:tcPr>
            <w:tcW w:w="1321" w:type="dxa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10 (3.41)</w:t>
            </w:r>
          </w:p>
        </w:tc>
        <w:tc>
          <w:tcPr>
            <w:tcW w:w="1323" w:type="dxa"/>
            <w:tcBorders>
              <w:left w:val="nil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.13 (3.44)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</w:tr>
      <w:tr w:rsidR="00AF3A97" w:rsidRPr="005A2D8E" w:rsidTr="006D53BA">
        <w:trPr>
          <w:trHeight w:val="255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:rsidR="007C2707" w:rsidRPr="005A2D8E" w:rsidRDefault="007C2707" w:rsidP="007C270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  </w:t>
            </w:r>
            <w:r w:rsidR="00C523EE"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ymptomatology</w:t>
            </w: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of depress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.93 (4.9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.60 (3.53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  <w:tc>
          <w:tcPr>
            <w:tcW w:w="144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.27 (2.4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.13 (3.82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.07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.90 (2.56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.17 (3.3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C2707" w:rsidRPr="005A2D8E" w:rsidRDefault="007C2707" w:rsidP="00702B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</w:pPr>
            <w:r w:rsidRPr="005A2D8E">
              <w:rPr>
                <w:rFonts w:ascii="Times New Roman" w:hAnsi="Times New Roman" w:cs="Times New Roman"/>
                <w:b/>
                <w:sz w:val="20"/>
                <w:szCs w:val="20"/>
                <w:lang w:val="en-IE"/>
              </w:rPr>
              <w:t>&lt;0.0001</w:t>
            </w:r>
          </w:p>
        </w:tc>
      </w:tr>
    </w:tbl>
    <w:p w:rsidR="00AD22DB" w:rsidRPr="005A2D8E" w:rsidRDefault="00050F5A" w:rsidP="00E75AC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5A2D8E">
        <w:rPr>
          <w:rFonts w:ascii="Times New Roman" w:hAnsi="Times New Roman" w:cs="Times New Roman"/>
          <w:i/>
          <w:sz w:val="16"/>
          <w:szCs w:val="16"/>
          <w:lang w:val="en-IE"/>
        </w:rPr>
        <w:t>Note</w:t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. </w:t>
      </w:r>
      <w:r w:rsidRPr="005A2D8E">
        <w:rPr>
          <w:rFonts w:ascii="Times New Roman" w:hAnsi="Times New Roman" w:cs="Times New Roman"/>
          <w:noProof/>
          <w:position w:val="-6"/>
          <w:sz w:val="16"/>
          <w:szCs w:val="16"/>
          <w:lang w:eastAsia="es-ES"/>
        </w:rPr>
        <w:drawing>
          <wp:inline distT="0" distB="0" distL="0" distR="0" wp14:anchorId="55D4DF12" wp14:editId="627EAC00">
            <wp:extent cx="114300" cy="1143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= mean; SD= standard deviation. CG: Control Group. EG: Experimental Group. </w:t>
      </w:r>
      <w:r w:rsidR="0001321F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Euroqol-5D-5L: EuroQoL 5-domain for Health-related quality of life. VAS: visual analogue scale. EORTC QLQ-C30: European Organization for Research and Treatment-a cancer –specific measure of Health-related Quality of Life Questionnaire. </w:t>
      </w:r>
      <w:r w:rsidR="0054038D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Global health status and Functional scales (EORTC QLQ-C30): </w:t>
      </w:r>
      <w:r w:rsidR="00AF0E22" w:rsidRPr="005A2D8E">
        <w:rPr>
          <w:rFonts w:ascii="Times New Roman" w:hAnsi="Times New Roman" w:cs="Times New Roman"/>
          <w:iCs/>
          <w:sz w:val="16"/>
          <w:szCs w:val="16"/>
          <w:lang w:val="en-IE"/>
        </w:rPr>
        <w:t>S</w:t>
      </w:r>
      <w:r w:rsidR="0054038D" w:rsidRPr="005A2D8E">
        <w:rPr>
          <w:rFonts w:ascii="Times New Roman" w:hAnsi="Times New Roman" w:cs="Times New Roman"/>
          <w:iCs/>
          <w:sz w:val="16"/>
          <w:szCs w:val="16"/>
          <w:lang w:val="en-IE"/>
        </w:rPr>
        <w:t>cores range from 0 to 100, where a higher score represents a higher functional level</w:t>
      </w:r>
      <w:r w:rsidR="00EC1313" w:rsidRPr="005A2D8E">
        <w:rPr>
          <w:rFonts w:ascii="Times New Roman" w:hAnsi="Times New Roman" w:cs="Times New Roman"/>
          <w:iCs/>
          <w:sz w:val="16"/>
          <w:szCs w:val="16"/>
          <w:lang w:val="en-IE"/>
        </w:rPr>
        <w:t xml:space="preserve">. </w:t>
      </w:r>
      <w:r w:rsidR="0054038D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Symptom scales and Financial difficulties (EORTC QLQ-C30): </w:t>
      </w:r>
      <w:r w:rsidR="00AF0E22" w:rsidRPr="005A2D8E">
        <w:rPr>
          <w:rFonts w:ascii="Times New Roman" w:hAnsi="Times New Roman" w:cs="Times New Roman"/>
          <w:iCs/>
          <w:sz w:val="16"/>
          <w:szCs w:val="16"/>
          <w:lang w:val="en-IE"/>
        </w:rPr>
        <w:t>Scores range from</w:t>
      </w:r>
      <w:r w:rsidR="0054038D" w:rsidRPr="005A2D8E">
        <w:rPr>
          <w:rFonts w:ascii="Times New Roman" w:hAnsi="Times New Roman" w:cs="Times New Roman"/>
          <w:iCs/>
          <w:sz w:val="16"/>
          <w:szCs w:val="16"/>
          <w:lang w:val="en-IE"/>
        </w:rPr>
        <w:t xml:space="preserve"> 0 to 100, where a higher score represents a greater degree of symptoms</w:t>
      </w:r>
      <w:r w:rsidR="00EC1313" w:rsidRPr="005A2D8E">
        <w:rPr>
          <w:rFonts w:ascii="Times New Roman" w:hAnsi="Times New Roman" w:cs="Times New Roman"/>
          <w:iCs/>
          <w:sz w:val="16"/>
          <w:szCs w:val="16"/>
          <w:lang w:val="en-IE"/>
        </w:rPr>
        <w:t xml:space="preserve">. </w:t>
      </w:r>
      <w:r w:rsidR="00EC1313" w:rsidRPr="005A2D8E">
        <w:rPr>
          <w:rFonts w:ascii="Times New Roman" w:hAnsi="Times New Roman" w:cs="Times New Roman"/>
          <w:sz w:val="16"/>
          <w:szCs w:val="16"/>
          <w:lang w:val="en-IE"/>
        </w:rPr>
        <w:t>HAD</w:t>
      </w:r>
      <w:r w:rsidR="004E07BC">
        <w:rPr>
          <w:rFonts w:ascii="Times New Roman" w:hAnsi="Times New Roman" w:cs="Times New Roman"/>
          <w:sz w:val="16"/>
          <w:szCs w:val="16"/>
          <w:lang w:val="en-IE"/>
        </w:rPr>
        <w:t>s</w:t>
      </w:r>
      <w:r w:rsidR="00CC71D7" w:rsidRPr="005A2D8E">
        <w:rPr>
          <w:rFonts w:ascii="Times New Roman" w:hAnsi="Times New Roman" w:cs="Times New Roman"/>
          <w:sz w:val="16"/>
          <w:szCs w:val="16"/>
          <w:lang w:val="en-IE"/>
        </w:rPr>
        <w:t>:</w:t>
      </w:r>
      <w:r w:rsidR="00EC1313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Hospital Anxiety and Depression scale.</w:t>
      </w:r>
      <w:r w:rsidR="0001321F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P-values in bold indicate a significance level of p&lt; 0.05.</w:t>
      </w:r>
      <w:r w:rsidR="006D53BA" w:rsidRPr="005A2D8E">
        <w:rPr>
          <w:rFonts w:ascii="Times New Roman" w:hAnsi="Times New Roman" w:cs="Times New Roman"/>
          <w:sz w:val="16"/>
          <w:szCs w:val="16"/>
          <w:lang w:val="en-IE"/>
        </w:rPr>
        <w:t xml:space="preserve"> </w:t>
      </w:r>
    </w:p>
    <w:sectPr w:rsidR="00AD22DB" w:rsidRPr="005A2D8E" w:rsidSect="00E75AC1">
      <w:footerReference w:type="default" r:id="rId15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3774" w:rsidRDefault="00093774" w:rsidP="00050F5A">
      <w:pPr>
        <w:spacing w:after="0" w:line="240" w:lineRule="auto"/>
      </w:pPr>
      <w:r>
        <w:separator/>
      </w:r>
    </w:p>
  </w:endnote>
  <w:endnote w:type="continuationSeparator" w:id="0">
    <w:p w:rsidR="00093774" w:rsidRDefault="00093774" w:rsidP="00050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POLQM+Optima-Medium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HBMWC+Optima-Medium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">
    <w:altName w:val="HelveticaNeue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Humnst Ult BT">
    <w:altName w:val="ZapfHumnst Ul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6115481"/>
      <w:docPartObj>
        <w:docPartGallery w:val="Page Numbers (Bottom of Page)"/>
        <w:docPartUnique/>
      </w:docPartObj>
    </w:sdtPr>
    <w:sdtEndPr/>
    <w:sdtContent>
      <w:p w:rsidR="009E3970" w:rsidRDefault="009E397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5AC1">
          <w:rPr>
            <w:noProof/>
          </w:rPr>
          <w:t>1</w:t>
        </w:r>
        <w:r>
          <w:fldChar w:fldCharType="end"/>
        </w:r>
      </w:p>
    </w:sdtContent>
  </w:sdt>
  <w:p w:rsidR="009E3970" w:rsidRDefault="009E397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3774" w:rsidRDefault="00093774" w:rsidP="00050F5A">
      <w:pPr>
        <w:spacing w:after="0" w:line="240" w:lineRule="auto"/>
      </w:pPr>
      <w:r>
        <w:separator/>
      </w:r>
    </w:p>
  </w:footnote>
  <w:footnote w:type="continuationSeparator" w:id="0">
    <w:p w:rsidR="00093774" w:rsidRDefault="00093774" w:rsidP="00050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</w:abstractNum>
  <w:abstractNum w:abstractNumId="1">
    <w:nsid w:val="027E3F32"/>
    <w:multiLevelType w:val="hybridMultilevel"/>
    <w:tmpl w:val="255A4E2C"/>
    <w:lvl w:ilvl="0" w:tplc="1CA0886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6906C3E"/>
    <w:multiLevelType w:val="hybridMultilevel"/>
    <w:tmpl w:val="A252A278"/>
    <w:lvl w:ilvl="0" w:tplc="179ABB2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7813A0"/>
    <w:multiLevelType w:val="multilevel"/>
    <w:tmpl w:val="1FB01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CD57859"/>
    <w:multiLevelType w:val="hybridMultilevel"/>
    <w:tmpl w:val="018CB984"/>
    <w:lvl w:ilvl="0" w:tplc="64185A0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8D2CCF"/>
    <w:multiLevelType w:val="hybridMultilevel"/>
    <w:tmpl w:val="6E9A9C3A"/>
    <w:lvl w:ilvl="0" w:tplc="52501BA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4704C"/>
    <w:multiLevelType w:val="multilevel"/>
    <w:tmpl w:val="E2B26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071554C"/>
    <w:multiLevelType w:val="multilevel"/>
    <w:tmpl w:val="249E3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980483F"/>
    <w:multiLevelType w:val="multilevel"/>
    <w:tmpl w:val="DBD89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73DFE"/>
    <w:multiLevelType w:val="hybridMultilevel"/>
    <w:tmpl w:val="698A6918"/>
    <w:lvl w:ilvl="0" w:tplc="571671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616756"/>
    <w:multiLevelType w:val="multilevel"/>
    <w:tmpl w:val="361AF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DC636CC"/>
    <w:multiLevelType w:val="multilevel"/>
    <w:tmpl w:val="D0B8D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DF2C0A"/>
    <w:multiLevelType w:val="hybridMultilevel"/>
    <w:tmpl w:val="1E9834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D8316F"/>
    <w:multiLevelType w:val="hybridMultilevel"/>
    <w:tmpl w:val="379E276C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A01BB3"/>
    <w:multiLevelType w:val="hybridMultilevel"/>
    <w:tmpl w:val="5C98C4FA"/>
    <w:lvl w:ilvl="0" w:tplc="BD06414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3A713E19"/>
    <w:multiLevelType w:val="hybridMultilevel"/>
    <w:tmpl w:val="C48CAFD8"/>
    <w:lvl w:ilvl="0" w:tplc="87B00C7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834E9F"/>
    <w:multiLevelType w:val="hybridMultilevel"/>
    <w:tmpl w:val="D452DBAE"/>
    <w:lvl w:ilvl="0" w:tplc="03FC55CE">
      <w:start w:val="1"/>
      <w:numFmt w:val="bullet"/>
      <w:lvlText w:val="o"/>
      <w:lvlJc w:val="left"/>
      <w:pPr>
        <w:tabs>
          <w:tab w:val="num" w:pos="1729"/>
        </w:tabs>
        <w:ind w:left="1162" w:firstLine="0"/>
      </w:pPr>
      <w:rPr>
        <w:rFonts w:ascii="Courier New" w:hAnsi="Courier New" w:hint="default"/>
        <w:sz w:val="18"/>
        <w:szCs w:val="18"/>
      </w:rPr>
    </w:lvl>
    <w:lvl w:ilvl="1" w:tplc="0C0A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7">
    <w:nsid w:val="3C0C6B81"/>
    <w:multiLevelType w:val="multilevel"/>
    <w:tmpl w:val="EE96A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49B3CB7"/>
    <w:multiLevelType w:val="hybridMultilevel"/>
    <w:tmpl w:val="CD46805E"/>
    <w:lvl w:ilvl="0" w:tplc="5FC8046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5B919A1"/>
    <w:multiLevelType w:val="multilevel"/>
    <w:tmpl w:val="D9AE6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5F51837"/>
    <w:multiLevelType w:val="multilevel"/>
    <w:tmpl w:val="4822B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C440581"/>
    <w:multiLevelType w:val="multilevel"/>
    <w:tmpl w:val="9F34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CB907B2"/>
    <w:multiLevelType w:val="hybridMultilevel"/>
    <w:tmpl w:val="16C4ABD6"/>
    <w:lvl w:ilvl="0" w:tplc="9F6C81C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3A3CDD"/>
    <w:multiLevelType w:val="multilevel"/>
    <w:tmpl w:val="6C126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38C65DF"/>
    <w:multiLevelType w:val="multilevel"/>
    <w:tmpl w:val="E0A23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5D16EBF"/>
    <w:multiLevelType w:val="hybridMultilevel"/>
    <w:tmpl w:val="57D05620"/>
    <w:lvl w:ilvl="0" w:tplc="948C49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0F5C5A"/>
    <w:multiLevelType w:val="multilevel"/>
    <w:tmpl w:val="501EF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E385284"/>
    <w:multiLevelType w:val="multilevel"/>
    <w:tmpl w:val="A7B41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3C25D25"/>
    <w:multiLevelType w:val="multilevel"/>
    <w:tmpl w:val="4482C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7C06E18"/>
    <w:multiLevelType w:val="multilevel"/>
    <w:tmpl w:val="A6663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8A662DD"/>
    <w:multiLevelType w:val="multilevel"/>
    <w:tmpl w:val="0F64C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D965FD5"/>
    <w:multiLevelType w:val="hybridMultilevel"/>
    <w:tmpl w:val="9EA0DB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D635F"/>
    <w:multiLevelType w:val="hybridMultilevel"/>
    <w:tmpl w:val="235CD362"/>
    <w:lvl w:ilvl="0" w:tplc="578AE0C2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C31E67"/>
    <w:multiLevelType w:val="multilevel"/>
    <w:tmpl w:val="F7644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1094461"/>
    <w:multiLevelType w:val="multilevel"/>
    <w:tmpl w:val="F968A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61C5D88"/>
    <w:multiLevelType w:val="multilevel"/>
    <w:tmpl w:val="EC621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4"/>
  </w:num>
  <w:num w:numId="5">
    <w:abstractNumId w:val="1"/>
  </w:num>
  <w:num w:numId="6">
    <w:abstractNumId w:val="13"/>
  </w:num>
  <w:num w:numId="7">
    <w:abstractNumId w:val="27"/>
  </w:num>
  <w:num w:numId="8">
    <w:abstractNumId w:val="32"/>
  </w:num>
  <w:num w:numId="9">
    <w:abstractNumId w:val="12"/>
  </w:num>
  <w:num w:numId="10">
    <w:abstractNumId w:val="20"/>
  </w:num>
  <w:num w:numId="11">
    <w:abstractNumId w:val="34"/>
  </w:num>
  <w:num w:numId="12">
    <w:abstractNumId w:val="8"/>
  </w:num>
  <w:num w:numId="13">
    <w:abstractNumId w:val="7"/>
  </w:num>
  <w:num w:numId="14">
    <w:abstractNumId w:val="19"/>
  </w:num>
  <w:num w:numId="15">
    <w:abstractNumId w:val="24"/>
  </w:num>
  <w:num w:numId="16">
    <w:abstractNumId w:val="26"/>
  </w:num>
  <w:num w:numId="17">
    <w:abstractNumId w:val="29"/>
  </w:num>
  <w:num w:numId="18">
    <w:abstractNumId w:val="3"/>
  </w:num>
  <w:num w:numId="19">
    <w:abstractNumId w:val="35"/>
  </w:num>
  <w:num w:numId="20">
    <w:abstractNumId w:val="17"/>
  </w:num>
  <w:num w:numId="21">
    <w:abstractNumId w:val="10"/>
  </w:num>
  <w:num w:numId="22">
    <w:abstractNumId w:val="6"/>
  </w:num>
  <w:num w:numId="23">
    <w:abstractNumId w:val="33"/>
  </w:num>
  <w:num w:numId="24">
    <w:abstractNumId w:val="30"/>
  </w:num>
  <w:num w:numId="25">
    <w:abstractNumId w:val="28"/>
  </w:num>
  <w:num w:numId="26">
    <w:abstractNumId w:val="2"/>
  </w:num>
  <w:num w:numId="27">
    <w:abstractNumId w:val="15"/>
  </w:num>
  <w:num w:numId="28">
    <w:abstractNumId w:val="21"/>
  </w:num>
  <w:num w:numId="29">
    <w:abstractNumId w:val="11"/>
  </w:num>
  <w:num w:numId="30">
    <w:abstractNumId w:val="9"/>
  </w:num>
  <w:num w:numId="31">
    <w:abstractNumId w:val="5"/>
  </w:num>
  <w:num w:numId="32">
    <w:abstractNumId w:val="23"/>
  </w:num>
  <w:num w:numId="33">
    <w:abstractNumId w:val="0"/>
  </w:num>
  <w:num w:numId="34">
    <w:abstractNumId w:val="25"/>
  </w:num>
  <w:num w:numId="35">
    <w:abstractNumId w:val="31"/>
  </w:num>
  <w:num w:numId="3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lastRevisionsView" w:val="0"/>
  </w:docVars>
  <w:rsids>
    <w:rsidRoot w:val="00BB4DAC"/>
    <w:rsid w:val="00002313"/>
    <w:rsid w:val="00003BE9"/>
    <w:rsid w:val="000047BD"/>
    <w:rsid w:val="0001200E"/>
    <w:rsid w:val="0001321F"/>
    <w:rsid w:val="000153FD"/>
    <w:rsid w:val="0001729F"/>
    <w:rsid w:val="000265CE"/>
    <w:rsid w:val="00026CC7"/>
    <w:rsid w:val="00035181"/>
    <w:rsid w:val="000424C7"/>
    <w:rsid w:val="00050F5A"/>
    <w:rsid w:val="00051EF1"/>
    <w:rsid w:val="00053595"/>
    <w:rsid w:val="00054F0A"/>
    <w:rsid w:val="00061C5D"/>
    <w:rsid w:val="00064097"/>
    <w:rsid w:val="0006663D"/>
    <w:rsid w:val="00083B5C"/>
    <w:rsid w:val="00085477"/>
    <w:rsid w:val="00093774"/>
    <w:rsid w:val="00094B88"/>
    <w:rsid w:val="000962A1"/>
    <w:rsid w:val="000A30B8"/>
    <w:rsid w:val="000B23BD"/>
    <w:rsid w:val="000B2625"/>
    <w:rsid w:val="000C0B6D"/>
    <w:rsid w:val="000C1E46"/>
    <w:rsid w:val="000C745C"/>
    <w:rsid w:val="000C79E8"/>
    <w:rsid w:val="000D7E9C"/>
    <w:rsid w:val="000E05BA"/>
    <w:rsid w:val="000E2260"/>
    <w:rsid w:val="000E2742"/>
    <w:rsid w:val="000E482E"/>
    <w:rsid w:val="000E5D8E"/>
    <w:rsid w:val="000E7B84"/>
    <w:rsid w:val="000F1543"/>
    <w:rsid w:val="00105C20"/>
    <w:rsid w:val="0011378F"/>
    <w:rsid w:val="00115242"/>
    <w:rsid w:val="001210A5"/>
    <w:rsid w:val="00123795"/>
    <w:rsid w:val="00134993"/>
    <w:rsid w:val="00136C2D"/>
    <w:rsid w:val="0014007C"/>
    <w:rsid w:val="0014155E"/>
    <w:rsid w:val="00143EED"/>
    <w:rsid w:val="001442FB"/>
    <w:rsid w:val="00146F60"/>
    <w:rsid w:val="001503D8"/>
    <w:rsid w:val="0015172E"/>
    <w:rsid w:val="0015281F"/>
    <w:rsid w:val="00152FD4"/>
    <w:rsid w:val="001601FD"/>
    <w:rsid w:val="001607F4"/>
    <w:rsid w:val="00160C57"/>
    <w:rsid w:val="001645C3"/>
    <w:rsid w:val="00174A03"/>
    <w:rsid w:val="00174C6E"/>
    <w:rsid w:val="00184082"/>
    <w:rsid w:val="00185B0D"/>
    <w:rsid w:val="00187BC9"/>
    <w:rsid w:val="00192080"/>
    <w:rsid w:val="00192645"/>
    <w:rsid w:val="001A27DE"/>
    <w:rsid w:val="001A5492"/>
    <w:rsid w:val="001A65A9"/>
    <w:rsid w:val="001B002E"/>
    <w:rsid w:val="001B35B6"/>
    <w:rsid w:val="001B4CFA"/>
    <w:rsid w:val="001B55F5"/>
    <w:rsid w:val="001B79AA"/>
    <w:rsid w:val="001C6D42"/>
    <w:rsid w:val="001D2901"/>
    <w:rsid w:val="001D593E"/>
    <w:rsid w:val="001D688C"/>
    <w:rsid w:val="001D6EB3"/>
    <w:rsid w:val="001D7894"/>
    <w:rsid w:val="001D7DA2"/>
    <w:rsid w:val="001E1829"/>
    <w:rsid w:val="001E1EEF"/>
    <w:rsid w:val="001F1C59"/>
    <w:rsid w:val="001F1DC4"/>
    <w:rsid w:val="001F2015"/>
    <w:rsid w:val="001F30A7"/>
    <w:rsid w:val="001F60E8"/>
    <w:rsid w:val="002005EE"/>
    <w:rsid w:val="00202B1A"/>
    <w:rsid w:val="002033A9"/>
    <w:rsid w:val="002034AE"/>
    <w:rsid w:val="002043A0"/>
    <w:rsid w:val="002046DD"/>
    <w:rsid w:val="0020481C"/>
    <w:rsid w:val="002061A7"/>
    <w:rsid w:val="0021034B"/>
    <w:rsid w:val="00211067"/>
    <w:rsid w:val="00213105"/>
    <w:rsid w:val="00223AEF"/>
    <w:rsid w:val="002275D9"/>
    <w:rsid w:val="002311EE"/>
    <w:rsid w:val="002323FD"/>
    <w:rsid w:val="0023527A"/>
    <w:rsid w:val="00236C1A"/>
    <w:rsid w:val="00237DF2"/>
    <w:rsid w:val="00241DD3"/>
    <w:rsid w:val="0024227C"/>
    <w:rsid w:val="0024245A"/>
    <w:rsid w:val="00246644"/>
    <w:rsid w:val="00253E39"/>
    <w:rsid w:val="00254605"/>
    <w:rsid w:val="002564F1"/>
    <w:rsid w:val="0026100B"/>
    <w:rsid w:val="00261CF6"/>
    <w:rsid w:val="002671CF"/>
    <w:rsid w:val="0027787C"/>
    <w:rsid w:val="00284362"/>
    <w:rsid w:val="00285045"/>
    <w:rsid w:val="00285354"/>
    <w:rsid w:val="00287BCB"/>
    <w:rsid w:val="00291CD2"/>
    <w:rsid w:val="002A058B"/>
    <w:rsid w:val="002A3742"/>
    <w:rsid w:val="002B151D"/>
    <w:rsid w:val="002B418B"/>
    <w:rsid w:val="002B479C"/>
    <w:rsid w:val="002B6BF8"/>
    <w:rsid w:val="002C061F"/>
    <w:rsid w:val="002C26AE"/>
    <w:rsid w:val="002D1F4C"/>
    <w:rsid w:val="002D25B3"/>
    <w:rsid w:val="002D2C09"/>
    <w:rsid w:val="002D4E89"/>
    <w:rsid w:val="002D7BB7"/>
    <w:rsid w:val="002E670A"/>
    <w:rsid w:val="002E781A"/>
    <w:rsid w:val="002E78E9"/>
    <w:rsid w:val="002F12E5"/>
    <w:rsid w:val="002F2AD4"/>
    <w:rsid w:val="002F404E"/>
    <w:rsid w:val="00300EA9"/>
    <w:rsid w:val="00301672"/>
    <w:rsid w:val="00304E13"/>
    <w:rsid w:val="00306DB2"/>
    <w:rsid w:val="003167B9"/>
    <w:rsid w:val="003171F9"/>
    <w:rsid w:val="00323FE4"/>
    <w:rsid w:val="00325ADF"/>
    <w:rsid w:val="003273A0"/>
    <w:rsid w:val="00333BCF"/>
    <w:rsid w:val="003344D4"/>
    <w:rsid w:val="00335036"/>
    <w:rsid w:val="00337666"/>
    <w:rsid w:val="00345CEA"/>
    <w:rsid w:val="00346613"/>
    <w:rsid w:val="003507A7"/>
    <w:rsid w:val="00354111"/>
    <w:rsid w:val="003610C2"/>
    <w:rsid w:val="00361B3A"/>
    <w:rsid w:val="00363756"/>
    <w:rsid w:val="00370642"/>
    <w:rsid w:val="00372E0A"/>
    <w:rsid w:val="00373654"/>
    <w:rsid w:val="00375222"/>
    <w:rsid w:val="00382BC6"/>
    <w:rsid w:val="003874E3"/>
    <w:rsid w:val="00387C0D"/>
    <w:rsid w:val="003916F0"/>
    <w:rsid w:val="00391821"/>
    <w:rsid w:val="00391E5C"/>
    <w:rsid w:val="00392BDC"/>
    <w:rsid w:val="003A2CAD"/>
    <w:rsid w:val="003A4E50"/>
    <w:rsid w:val="003A6454"/>
    <w:rsid w:val="003B23D8"/>
    <w:rsid w:val="003C7F3E"/>
    <w:rsid w:val="003D24B5"/>
    <w:rsid w:val="003D6110"/>
    <w:rsid w:val="003E3C17"/>
    <w:rsid w:val="003E52CD"/>
    <w:rsid w:val="003E7919"/>
    <w:rsid w:val="003F73E8"/>
    <w:rsid w:val="00400482"/>
    <w:rsid w:val="00407559"/>
    <w:rsid w:val="00412705"/>
    <w:rsid w:val="00413CF9"/>
    <w:rsid w:val="004151C8"/>
    <w:rsid w:val="004165D3"/>
    <w:rsid w:val="004253E3"/>
    <w:rsid w:val="0042650E"/>
    <w:rsid w:val="00436E52"/>
    <w:rsid w:val="00440B9D"/>
    <w:rsid w:val="00441E28"/>
    <w:rsid w:val="00452A3E"/>
    <w:rsid w:val="00461BE9"/>
    <w:rsid w:val="004627C2"/>
    <w:rsid w:val="00480B26"/>
    <w:rsid w:val="00480E05"/>
    <w:rsid w:val="00480EE2"/>
    <w:rsid w:val="00481B06"/>
    <w:rsid w:val="0048292A"/>
    <w:rsid w:val="00493B68"/>
    <w:rsid w:val="004959C6"/>
    <w:rsid w:val="004A0E09"/>
    <w:rsid w:val="004A3855"/>
    <w:rsid w:val="004A4576"/>
    <w:rsid w:val="004A536C"/>
    <w:rsid w:val="004A632F"/>
    <w:rsid w:val="004B08D8"/>
    <w:rsid w:val="004B0B15"/>
    <w:rsid w:val="004B2040"/>
    <w:rsid w:val="004B2AC2"/>
    <w:rsid w:val="004B34A9"/>
    <w:rsid w:val="004B5A50"/>
    <w:rsid w:val="004B5E5B"/>
    <w:rsid w:val="004C279B"/>
    <w:rsid w:val="004C3698"/>
    <w:rsid w:val="004C6A10"/>
    <w:rsid w:val="004D0C4A"/>
    <w:rsid w:val="004D0FB3"/>
    <w:rsid w:val="004D5559"/>
    <w:rsid w:val="004D568F"/>
    <w:rsid w:val="004D7C56"/>
    <w:rsid w:val="004E07BC"/>
    <w:rsid w:val="004E261A"/>
    <w:rsid w:val="004E4145"/>
    <w:rsid w:val="004E6CE2"/>
    <w:rsid w:val="004F15C9"/>
    <w:rsid w:val="004F5128"/>
    <w:rsid w:val="00500B61"/>
    <w:rsid w:val="00502826"/>
    <w:rsid w:val="0050538C"/>
    <w:rsid w:val="00505F75"/>
    <w:rsid w:val="00506092"/>
    <w:rsid w:val="00506B8F"/>
    <w:rsid w:val="00510203"/>
    <w:rsid w:val="00523D19"/>
    <w:rsid w:val="005240D7"/>
    <w:rsid w:val="00527657"/>
    <w:rsid w:val="0053094B"/>
    <w:rsid w:val="00530DEC"/>
    <w:rsid w:val="00531B4E"/>
    <w:rsid w:val="005351AA"/>
    <w:rsid w:val="00537300"/>
    <w:rsid w:val="0053780C"/>
    <w:rsid w:val="0054038D"/>
    <w:rsid w:val="00540509"/>
    <w:rsid w:val="00542900"/>
    <w:rsid w:val="00543575"/>
    <w:rsid w:val="00544008"/>
    <w:rsid w:val="00553D89"/>
    <w:rsid w:val="00555420"/>
    <w:rsid w:val="0055689A"/>
    <w:rsid w:val="0055729F"/>
    <w:rsid w:val="00560725"/>
    <w:rsid w:val="00563E52"/>
    <w:rsid w:val="00564836"/>
    <w:rsid w:val="005710BD"/>
    <w:rsid w:val="00572FBA"/>
    <w:rsid w:val="00576A31"/>
    <w:rsid w:val="005804A5"/>
    <w:rsid w:val="00582BFB"/>
    <w:rsid w:val="00584500"/>
    <w:rsid w:val="00586AAA"/>
    <w:rsid w:val="00596D1A"/>
    <w:rsid w:val="005A07D9"/>
    <w:rsid w:val="005A2D8E"/>
    <w:rsid w:val="005A3311"/>
    <w:rsid w:val="005B1693"/>
    <w:rsid w:val="005B1E3F"/>
    <w:rsid w:val="005B1E7B"/>
    <w:rsid w:val="005B608A"/>
    <w:rsid w:val="005C1207"/>
    <w:rsid w:val="005D406E"/>
    <w:rsid w:val="005D613D"/>
    <w:rsid w:val="005E6575"/>
    <w:rsid w:val="005E6979"/>
    <w:rsid w:val="005E6D35"/>
    <w:rsid w:val="005F134A"/>
    <w:rsid w:val="005F544D"/>
    <w:rsid w:val="005F6A5B"/>
    <w:rsid w:val="005F6BB8"/>
    <w:rsid w:val="00600F02"/>
    <w:rsid w:val="00602851"/>
    <w:rsid w:val="00604A82"/>
    <w:rsid w:val="0060573E"/>
    <w:rsid w:val="00611EA0"/>
    <w:rsid w:val="00613F94"/>
    <w:rsid w:val="0061408D"/>
    <w:rsid w:val="00615E46"/>
    <w:rsid w:val="00620985"/>
    <w:rsid w:val="00626993"/>
    <w:rsid w:val="00626BA1"/>
    <w:rsid w:val="00631196"/>
    <w:rsid w:val="00631E3E"/>
    <w:rsid w:val="006349D5"/>
    <w:rsid w:val="00641F5C"/>
    <w:rsid w:val="0064325E"/>
    <w:rsid w:val="006447A0"/>
    <w:rsid w:val="00646E72"/>
    <w:rsid w:val="0065689B"/>
    <w:rsid w:val="00656D1D"/>
    <w:rsid w:val="00657C1C"/>
    <w:rsid w:val="006604C7"/>
    <w:rsid w:val="00662D24"/>
    <w:rsid w:val="00663551"/>
    <w:rsid w:val="0066388E"/>
    <w:rsid w:val="006638FD"/>
    <w:rsid w:val="00666A0C"/>
    <w:rsid w:val="00667DA1"/>
    <w:rsid w:val="0067162D"/>
    <w:rsid w:val="00674BEC"/>
    <w:rsid w:val="00681D11"/>
    <w:rsid w:val="006839CA"/>
    <w:rsid w:val="00685A65"/>
    <w:rsid w:val="00690F54"/>
    <w:rsid w:val="006A279F"/>
    <w:rsid w:val="006A2835"/>
    <w:rsid w:val="006A5DA7"/>
    <w:rsid w:val="006B1AFC"/>
    <w:rsid w:val="006B2299"/>
    <w:rsid w:val="006B7112"/>
    <w:rsid w:val="006D3C66"/>
    <w:rsid w:val="006D53BA"/>
    <w:rsid w:val="006D69D8"/>
    <w:rsid w:val="006E1077"/>
    <w:rsid w:val="006E1666"/>
    <w:rsid w:val="006E21A2"/>
    <w:rsid w:val="006E34F4"/>
    <w:rsid w:val="006E4710"/>
    <w:rsid w:val="006F13D3"/>
    <w:rsid w:val="006F4A43"/>
    <w:rsid w:val="006F6A00"/>
    <w:rsid w:val="007002F6"/>
    <w:rsid w:val="007005D8"/>
    <w:rsid w:val="007010C5"/>
    <w:rsid w:val="007015E3"/>
    <w:rsid w:val="00702B04"/>
    <w:rsid w:val="007063CB"/>
    <w:rsid w:val="00710EAF"/>
    <w:rsid w:val="00711866"/>
    <w:rsid w:val="00714384"/>
    <w:rsid w:val="00714880"/>
    <w:rsid w:val="00715589"/>
    <w:rsid w:val="0072111F"/>
    <w:rsid w:val="00723196"/>
    <w:rsid w:val="0073097A"/>
    <w:rsid w:val="00730C42"/>
    <w:rsid w:val="0073189F"/>
    <w:rsid w:val="007338BE"/>
    <w:rsid w:val="00733905"/>
    <w:rsid w:val="0073407D"/>
    <w:rsid w:val="00734866"/>
    <w:rsid w:val="00737AC2"/>
    <w:rsid w:val="00751F5F"/>
    <w:rsid w:val="007543AC"/>
    <w:rsid w:val="0075714C"/>
    <w:rsid w:val="00765509"/>
    <w:rsid w:val="0076646D"/>
    <w:rsid w:val="00766CF9"/>
    <w:rsid w:val="00767031"/>
    <w:rsid w:val="00773936"/>
    <w:rsid w:val="00777205"/>
    <w:rsid w:val="00780CD0"/>
    <w:rsid w:val="00781C08"/>
    <w:rsid w:val="00786A95"/>
    <w:rsid w:val="00790D0E"/>
    <w:rsid w:val="00792446"/>
    <w:rsid w:val="007955D4"/>
    <w:rsid w:val="007A259F"/>
    <w:rsid w:val="007A3C45"/>
    <w:rsid w:val="007A7009"/>
    <w:rsid w:val="007B0AC0"/>
    <w:rsid w:val="007B58A2"/>
    <w:rsid w:val="007C1885"/>
    <w:rsid w:val="007C2707"/>
    <w:rsid w:val="007C2B35"/>
    <w:rsid w:val="007C2DF8"/>
    <w:rsid w:val="007C6169"/>
    <w:rsid w:val="007C6936"/>
    <w:rsid w:val="007C78DE"/>
    <w:rsid w:val="007D228E"/>
    <w:rsid w:val="007D31A6"/>
    <w:rsid w:val="007D495B"/>
    <w:rsid w:val="007E1BE5"/>
    <w:rsid w:val="007E23C4"/>
    <w:rsid w:val="007E3D7E"/>
    <w:rsid w:val="007E75FF"/>
    <w:rsid w:val="007F1AF0"/>
    <w:rsid w:val="007F24D5"/>
    <w:rsid w:val="007F34EE"/>
    <w:rsid w:val="007F35B3"/>
    <w:rsid w:val="00801522"/>
    <w:rsid w:val="0080608C"/>
    <w:rsid w:val="00821E91"/>
    <w:rsid w:val="008246EA"/>
    <w:rsid w:val="008311EB"/>
    <w:rsid w:val="0083127B"/>
    <w:rsid w:val="00831863"/>
    <w:rsid w:val="00832F45"/>
    <w:rsid w:val="008370AF"/>
    <w:rsid w:val="00837F29"/>
    <w:rsid w:val="00846C09"/>
    <w:rsid w:val="00853FE4"/>
    <w:rsid w:val="0085515D"/>
    <w:rsid w:val="0086164A"/>
    <w:rsid w:val="00861BA6"/>
    <w:rsid w:val="0086341B"/>
    <w:rsid w:val="00863BEA"/>
    <w:rsid w:val="00871A54"/>
    <w:rsid w:val="00881746"/>
    <w:rsid w:val="0088527F"/>
    <w:rsid w:val="00886124"/>
    <w:rsid w:val="00892095"/>
    <w:rsid w:val="008A0E8B"/>
    <w:rsid w:val="008A2B6C"/>
    <w:rsid w:val="008A622A"/>
    <w:rsid w:val="008A6BA9"/>
    <w:rsid w:val="008B034C"/>
    <w:rsid w:val="008B2145"/>
    <w:rsid w:val="008B69F5"/>
    <w:rsid w:val="008D2424"/>
    <w:rsid w:val="008D296A"/>
    <w:rsid w:val="008D50D6"/>
    <w:rsid w:val="008E00BE"/>
    <w:rsid w:val="008E5520"/>
    <w:rsid w:val="008E635B"/>
    <w:rsid w:val="008F0C26"/>
    <w:rsid w:val="008F7AC9"/>
    <w:rsid w:val="009071DB"/>
    <w:rsid w:val="0091002B"/>
    <w:rsid w:val="009103C2"/>
    <w:rsid w:val="00913594"/>
    <w:rsid w:val="00913746"/>
    <w:rsid w:val="00914A7B"/>
    <w:rsid w:val="00915EF7"/>
    <w:rsid w:val="00920021"/>
    <w:rsid w:val="00923272"/>
    <w:rsid w:val="00925CA5"/>
    <w:rsid w:val="00940314"/>
    <w:rsid w:val="00940928"/>
    <w:rsid w:val="00940B26"/>
    <w:rsid w:val="00943E98"/>
    <w:rsid w:val="00951511"/>
    <w:rsid w:val="00953208"/>
    <w:rsid w:val="0095374E"/>
    <w:rsid w:val="00956C64"/>
    <w:rsid w:val="00956DA1"/>
    <w:rsid w:val="00961B42"/>
    <w:rsid w:val="00965132"/>
    <w:rsid w:val="0096589F"/>
    <w:rsid w:val="00965F0C"/>
    <w:rsid w:val="00966BAB"/>
    <w:rsid w:val="009708D8"/>
    <w:rsid w:val="0098071C"/>
    <w:rsid w:val="00980C25"/>
    <w:rsid w:val="009839F2"/>
    <w:rsid w:val="00985FBE"/>
    <w:rsid w:val="009914F3"/>
    <w:rsid w:val="00992240"/>
    <w:rsid w:val="00997EC4"/>
    <w:rsid w:val="009A6F90"/>
    <w:rsid w:val="009B0A7C"/>
    <w:rsid w:val="009B16BE"/>
    <w:rsid w:val="009B363C"/>
    <w:rsid w:val="009B39EB"/>
    <w:rsid w:val="009B432E"/>
    <w:rsid w:val="009B6900"/>
    <w:rsid w:val="009B7727"/>
    <w:rsid w:val="009C2E03"/>
    <w:rsid w:val="009C5569"/>
    <w:rsid w:val="009C6C8A"/>
    <w:rsid w:val="009D008F"/>
    <w:rsid w:val="009D1778"/>
    <w:rsid w:val="009D25E4"/>
    <w:rsid w:val="009D3B32"/>
    <w:rsid w:val="009E3970"/>
    <w:rsid w:val="009E50E3"/>
    <w:rsid w:val="009E538C"/>
    <w:rsid w:val="009F229E"/>
    <w:rsid w:val="009F5558"/>
    <w:rsid w:val="00A00E11"/>
    <w:rsid w:val="00A05885"/>
    <w:rsid w:val="00A075C6"/>
    <w:rsid w:val="00A12D81"/>
    <w:rsid w:val="00A140BA"/>
    <w:rsid w:val="00A153A2"/>
    <w:rsid w:val="00A16E06"/>
    <w:rsid w:val="00A22AEC"/>
    <w:rsid w:val="00A22B95"/>
    <w:rsid w:val="00A35982"/>
    <w:rsid w:val="00A375B6"/>
    <w:rsid w:val="00A37A6A"/>
    <w:rsid w:val="00A4339A"/>
    <w:rsid w:val="00A45244"/>
    <w:rsid w:val="00A47E0E"/>
    <w:rsid w:val="00A55856"/>
    <w:rsid w:val="00A5694A"/>
    <w:rsid w:val="00A6468C"/>
    <w:rsid w:val="00A659E7"/>
    <w:rsid w:val="00A65BBE"/>
    <w:rsid w:val="00A67C8C"/>
    <w:rsid w:val="00A707A2"/>
    <w:rsid w:val="00A72B04"/>
    <w:rsid w:val="00A7454F"/>
    <w:rsid w:val="00A747BE"/>
    <w:rsid w:val="00A756F2"/>
    <w:rsid w:val="00A81239"/>
    <w:rsid w:val="00A85666"/>
    <w:rsid w:val="00AC39DF"/>
    <w:rsid w:val="00AC415D"/>
    <w:rsid w:val="00AD22DB"/>
    <w:rsid w:val="00AD22DC"/>
    <w:rsid w:val="00AD5E9E"/>
    <w:rsid w:val="00AD7C51"/>
    <w:rsid w:val="00AE0562"/>
    <w:rsid w:val="00AE5E6F"/>
    <w:rsid w:val="00AE61EC"/>
    <w:rsid w:val="00AF07BF"/>
    <w:rsid w:val="00AF0E22"/>
    <w:rsid w:val="00AF1EB8"/>
    <w:rsid w:val="00AF3A97"/>
    <w:rsid w:val="00AF4DA9"/>
    <w:rsid w:val="00AF5BAF"/>
    <w:rsid w:val="00AF5CD9"/>
    <w:rsid w:val="00B0416D"/>
    <w:rsid w:val="00B100FA"/>
    <w:rsid w:val="00B15C1D"/>
    <w:rsid w:val="00B17406"/>
    <w:rsid w:val="00B17C78"/>
    <w:rsid w:val="00B209D0"/>
    <w:rsid w:val="00B2147B"/>
    <w:rsid w:val="00B2795C"/>
    <w:rsid w:val="00B35946"/>
    <w:rsid w:val="00B3703B"/>
    <w:rsid w:val="00B377E5"/>
    <w:rsid w:val="00B413A8"/>
    <w:rsid w:val="00B522FE"/>
    <w:rsid w:val="00B53958"/>
    <w:rsid w:val="00B62C81"/>
    <w:rsid w:val="00B63568"/>
    <w:rsid w:val="00B66188"/>
    <w:rsid w:val="00B80675"/>
    <w:rsid w:val="00B81CC6"/>
    <w:rsid w:val="00B90181"/>
    <w:rsid w:val="00BA1C03"/>
    <w:rsid w:val="00BA3B2F"/>
    <w:rsid w:val="00BA68D0"/>
    <w:rsid w:val="00BA6E67"/>
    <w:rsid w:val="00BB01B5"/>
    <w:rsid w:val="00BB4DAC"/>
    <w:rsid w:val="00BC688F"/>
    <w:rsid w:val="00BD4F1F"/>
    <w:rsid w:val="00BD510F"/>
    <w:rsid w:val="00BE5AC7"/>
    <w:rsid w:val="00BF0189"/>
    <w:rsid w:val="00BF0C0C"/>
    <w:rsid w:val="00BF2571"/>
    <w:rsid w:val="00BF2C1C"/>
    <w:rsid w:val="00BF4488"/>
    <w:rsid w:val="00BF5F35"/>
    <w:rsid w:val="00C10DF8"/>
    <w:rsid w:val="00C11A5B"/>
    <w:rsid w:val="00C168E0"/>
    <w:rsid w:val="00C22924"/>
    <w:rsid w:val="00C2365C"/>
    <w:rsid w:val="00C23BF9"/>
    <w:rsid w:val="00C30194"/>
    <w:rsid w:val="00C31759"/>
    <w:rsid w:val="00C34117"/>
    <w:rsid w:val="00C34D76"/>
    <w:rsid w:val="00C35339"/>
    <w:rsid w:val="00C366A5"/>
    <w:rsid w:val="00C402A9"/>
    <w:rsid w:val="00C42178"/>
    <w:rsid w:val="00C44612"/>
    <w:rsid w:val="00C45790"/>
    <w:rsid w:val="00C47167"/>
    <w:rsid w:val="00C523EE"/>
    <w:rsid w:val="00C52B28"/>
    <w:rsid w:val="00C53DE5"/>
    <w:rsid w:val="00C720D6"/>
    <w:rsid w:val="00C74AA1"/>
    <w:rsid w:val="00C774F6"/>
    <w:rsid w:val="00C83719"/>
    <w:rsid w:val="00C91539"/>
    <w:rsid w:val="00C91998"/>
    <w:rsid w:val="00C950EF"/>
    <w:rsid w:val="00CA052B"/>
    <w:rsid w:val="00CB1497"/>
    <w:rsid w:val="00CB69F9"/>
    <w:rsid w:val="00CC2DAE"/>
    <w:rsid w:val="00CC71D7"/>
    <w:rsid w:val="00CD3C46"/>
    <w:rsid w:val="00CD3CE3"/>
    <w:rsid w:val="00CD4046"/>
    <w:rsid w:val="00CE066C"/>
    <w:rsid w:val="00CE32B5"/>
    <w:rsid w:val="00CE6CC2"/>
    <w:rsid w:val="00CE7D77"/>
    <w:rsid w:val="00CF06A8"/>
    <w:rsid w:val="00CF082D"/>
    <w:rsid w:val="00CF0908"/>
    <w:rsid w:val="00CF1D08"/>
    <w:rsid w:val="00CF6630"/>
    <w:rsid w:val="00CF7D8B"/>
    <w:rsid w:val="00D0229D"/>
    <w:rsid w:val="00D07A20"/>
    <w:rsid w:val="00D102BF"/>
    <w:rsid w:val="00D10995"/>
    <w:rsid w:val="00D12FB2"/>
    <w:rsid w:val="00D2080A"/>
    <w:rsid w:val="00D24687"/>
    <w:rsid w:val="00D24D41"/>
    <w:rsid w:val="00D303D2"/>
    <w:rsid w:val="00D30F53"/>
    <w:rsid w:val="00D30F64"/>
    <w:rsid w:val="00D345D7"/>
    <w:rsid w:val="00D36895"/>
    <w:rsid w:val="00D51F6C"/>
    <w:rsid w:val="00D55883"/>
    <w:rsid w:val="00D66E9B"/>
    <w:rsid w:val="00D67829"/>
    <w:rsid w:val="00D70F0B"/>
    <w:rsid w:val="00D73440"/>
    <w:rsid w:val="00D74F20"/>
    <w:rsid w:val="00D75ADB"/>
    <w:rsid w:val="00D75D04"/>
    <w:rsid w:val="00D807E7"/>
    <w:rsid w:val="00D86E68"/>
    <w:rsid w:val="00D8771B"/>
    <w:rsid w:val="00D9004C"/>
    <w:rsid w:val="00DA2842"/>
    <w:rsid w:val="00DA3773"/>
    <w:rsid w:val="00DA3C90"/>
    <w:rsid w:val="00DA44C1"/>
    <w:rsid w:val="00DB0E2E"/>
    <w:rsid w:val="00DB2793"/>
    <w:rsid w:val="00DB3EC6"/>
    <w:rsid w:val="00DB50F0"/>
    <w:rsid w:val="00DB5E9F"/>
    <w:rsid w:val="00DC40F3"/>
    <w:rsid w:val="00DD1485"/>
    <w:rsid w:val="00DD50F2"/>
    <w:rsid w:val="00DD61FA"/>
    <w:rsid w:val="00DD6CCD"/>
    <w:rsid w:val="00DD7111"/>
    <w:rsid w:val="00DD7687"/>
    <w:rsid w:val="00DE5C3D"/>
    <w:rsid w:val="00DE5D20"/>
    <w:rsid w:val="00DF0941"/>
    <w:rsid w:val="00E026EB"/>
    <w:rsid w:val="00E07823"/>
    <w:rsid w:val="00E0790E"/>
    <w:rsid w:val="00E1791D"/>
    <w:rsid w:val="00E220A2"/>
    <w:rsid w:val="00E23840"/>
    <w:rsid w:val="00E261B9"/>
    <w:rsid w:val="00E26416"/>
    <w:rsid w:val="00E26B0D"/>
    <w:rsid w:val="00E40D2F"/>
    <w:rsid w:val="00E47E5D"/>
    <w:rsid w:val="00E53859"/>
    <w:rsid w:val="00E557BA"/>
    <w:rsid w:val="00E6714F"/>
    <w:rsid w:val="00E7054E"/>
    <w:rsid w:val="00E74CE6"/>
    <w:rsid w:val="00E75AC1"/>
    <w:rsid w:val="00E7680B"/>
    <w:rsid w:val="00E76FF0"/>
    <w:rsid w:val="00E812DA"/>
    <w:rsid w:val="00E8130A"/>
    <w:rsid w:val="00E818A4"/>
    <w:rsid w:val="00E826E6"/>
    <w:rsid w:val="00E870D1"/>
    <w:rsid w:val="00E916DC"/>
    <w:rsid w:val="00E955C6"/>
    <w:rsid w:val="00E967D8"/>
    <w:rsid w:val="00E972BE"/>
    <w:rsid w:val="00E978C4"/>
    <w:rsid w:val="00EA143E"/>
    <w:rsid w:val="00EA563D"/>
    <w:rsid w:val="00EB5B3B"/>
    <w:rsid w:val="00EC1313"/>
    <w:rsid w:val="00EC62FC"/>
    <w:rsid w:val="00EC6DE5"/>
    <w:rsid w:val="00EE1429"/>
    <w:rsid w:val="00EE5599"/>
    <w:rsid w:val="00EF1E29"/>
    <w:rsid w:val="00F0140F"/>
    <w:rsid w:val="00F02B8D"/>
    <w:rsid w:val="00F03748"/>
    <w:rsid w:val="00F03AE0"/>
    <w:rsid w:val="00F1030F"/>
    <w:rsid w:val="00F11AAC"/>
    <w:rsid w:val="00F16F86"/>
    <w:rsid w:val="00F174AB"/>
    <w:rsid w:val="00F20711"/>
    <w:rsid w:val="00F22F3A"/>
    <w:rsid w:val="00F255F9"/>
    <w:rsid w:val="00F25BF8"/>
    <w:rsid w:val="00F27148"/>
    <w:rsid w:val="00F317F7"/>
    <w:rsid w:val="00F36922"/>
    <w:rsid w:val="00F41233"/>
    <w:rsid w:val="00F452F9"/>
    <w:rsid w:val="00F47BF8"/>
    <w:rsid w:val="00F53248"/>
    <w:rsid w:val="00F54622"/>
    <w:rsid w:val="00F54E08"/>
    <w:rsid w:val="00F55C1A"/>
    <w:rsid w:val="00F66A68"/>
    <w:rsid w:val="00F7121B"/>
    <w:rsid w:val="00F72FEC"/>
    <w:rsid w:val="00F80C14"/>
    <w:rsid w:val="00F811B5"/>
    <w:rsid w:val="00F854DF"/>
    <w:rsid w:val="00F91118"/>
    <w:rsid w:val="00F92E70"/>
    <w:rsid w:val="00F94136"/>
    <w:rsid w:val="00F97085"/>
    <w:rsid w:val="00FA3BA4"/>
    <w:rsid w:val="00FB16BF"/>
    <w:rsid w:val="00FB1C34"/>
    <w:rsid w:val="00FB3245"/>
    <w:rsid w:val="00FB3987"/>
    <w:rsid w:val="00FB419E"/>
    <w:rsid w:val="00FC11B4"/>
    <w:rsid w:val="00FC582C"/>
    <w:rsid w:val="00FC7CD0"/>
    <w:rsid w:val="00FE00EE"/>
    <w:rsid w:val="00FE6821"/>
    <w:rsid w:val="00FF147C"/>
    <w:rsid w:val="00FF4446"/>
    <w:rsid w:val="00FF453B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5B"/>
  </w:style>
  <w:style w:type="paragraph" w:styleId="Ttulo1">
    <w:name w:val="heading 1"/>
    <w:basedOn w:val="Normal"/>
    <w:next w:val="Normal"/>
    <w:link w:val="Ttulo1Car"/>
    <w:uiPriority w:val="9"/>
    <w:qFormat/>
    <w:rsid w:val="00BB4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6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4D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BB4DA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0B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4D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BB4D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BB4DAC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BB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B4D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unhideWhenUsed/>
    <w:rsid w:val="00BB4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B4DAC"/>
    <w:rPr>
      <w:rFonts w:ascii="Tahoma" w:hAnsi="Tahoma" w:cs="Tahoma"/>
      <w:sz w:val="16"/>
      <w:szCs w:val="16"/>
    </w:rPr>
  </w:style>
  <w:style w:type="table" w:styleId="Tablabsica1">
    <w:name w:val="Table Simple 1"/>
    <w:basedOn w:val="Tablanormal"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AC"/>
  </w:style>
  <w:style w:type="paragraph" w:styleId="Piedepgina">
    <w:name w:val="footer"/>
    <w:basedOn w:val="Normal"/>
    <w:link w:val="Piedepgina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AC"/>
  </w:style>
  <w:style w:type="paragraph" w:styleId="Prrafodelista">
    <w:name w:val="List Paragraph"/>
    <w:basedOn w:val="Normal"/>
    <w:uiPriority w:val="34"/>
    <w:qFormat/>
    <w:rsid w:val="00BB4DAC"/>
    <w:pPr>
      <w:ind w:left="720"/>
      <w:contextualSpacing/>
    </w:pPr>
  </w:style>
  <w:style w:type="paragraph" w:customStyle="1" w:styleId="Default">
    <w:name w:val="Default"/>
    <w:rsid w:val="00BB4D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B4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BB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B4DAC"/>
    <w:rPr>
      <w:color w:val="0000FF"/>
      <w:u w:val="single"/>
    </w:rPr>
  </w:style>
  <w:style w:type="character" w:customStyle="1" w:styleId="cover-date">
    <w:name w:val="cover-date"/>
    <w:basedOn w:val="Fuentedeprrafopredeter"/>
    <w:rsid w:val="00BB4DAC"/>
  </w:style>
  <w:style w:type="character" w:customStyle="1" w:styleId="first-page">
    <w:name w:val="first-page"/>
    <w:basedOn w:val="Fuentedeprrafopredeter"/>
    <w:rsid w:val="00BB4DAC"/>
  </w:style>
  <w:style w:type="character" w:customStyle="1" w:styleId="last-page">
    <w:name w:val="last-page"/>
    <w:basedOn w:val="Fuentedeprrafopredeter"/>
    <w:rsid w:val="00BB4DAC"/>
  </w:style>
  <w:style w:type="character" w:customStyle="1" w:styleId="article-doi">
    <w:name w:val="article-doi"/>
    <w:basedOn w:val="Fuentedeprrafopredeter"/>
    <w:rsid w:val="00BB4DAC"/>
  </w:style>
  <w:style w:type="character" w:customStyle="1" w:styleId="highlight">
    <w:name w:val="highlight"/>
    <w:basedOn w:val="Fuentedeprrafopredeter"/>
    <w:rsid w:val="00BB4DAC"/>
  </w:style>
  <w:style w:type="character" w:customStyle="1" w:styleId="element-citation">
    <w:name w:val="element-citation"/>
    <w:basedOn w:val="Fuentedeprrafopredeter"/>
    <w:rsid w:val="00BB4DAC"/>
  </w:style>
  <w:style w:type="character" w:customStyle="1" w:styleId="ref-journal">
    <w:name w:val="ref-journal"/>
    <w:basedOn w:val="Fuentedeprrafopredeter"/>
    <w:rsid w:val="00BB4DAC"/>
  </w:style>
  <w:style w:type="character" w:customStyle="1" w:styleId="ref-vol">
    <w:name w:val="ref-vol"/>
    <w:basedOn w:val="Fuentedeprrafopredeter"/>
    <w:rsid w:val="00BB4DAC"/>
  </w:style>
  <w:style w:type="character" w:styleId="nfasis">
    <w:name w:val="Emphasis"/>
    <w:basedOn w:val="Fuentedeprrafopredeter"/>
    <w:uiPriority w:val="20"/>
    <w:qFormat/>
    <w:rsid w:val="00BB4DAC"/>
    <w:rPr>
      <w:i/>
      <w:iCs/>
    </w:rPr>
  </w:style>
  <w:style w:type="paragraph" w:customStyle="1" w:styleId="Pa5">
    <w:name w:val="Pa5"/>
    <w:basedOn w:val="Default"/>
    <w:next w:val="Default"/>
    <w:uiPriority w:val="99"/>
    <w:rsid w:val="00BB4DAC"/>
    <w:pPr>
      <w:spacing w:line="201" w:lineRule="atLeast"/>
    </w:pPr>
    <w:rPr>
      <w:rFonts w:ascii="Optima" w:hAnsi="Optima" w:cstheme="minorBidi"/>
      <w:color w:val="auto"/>
    </w:rPr>
  </w:style>
  <w:style w:type="character" w:customStyle="1" w:styleId="A3">
    <w:name w:val="A3"/>
    <w:uiPriority w:val="99"/>
    <w:rsid w:val="00BB4DAC"/>
    <w:rPr>
      <w:rFonts w:cs="Optima"/>
      <w:color w:val="000000"/>
      <w:sz w:val="11"/>
      <w:szCs w:val="11"/>
    </w:rPr>
  </w:style>
  <w:style w:type="character" w:customStyle="1" w:styleId="A5">
    <w:name w:val="A5"/>
    <w:uiPriority w:val="99"/>
    <w:rsid w:val="00BB4DAC"/>
    <w:rPr>
      <w:rFonts w:cs="XPOLQM+Optima-Medium"/>
      <w:color w:val="000000"/>
      <w:sz w:val="11"/>
      <w:szCs w:val="11"/>
    </w:rPr>
  </w:style>
  <w:style w:type="character" w:customStyle="1" w:styleId="A0">
    <w:name w:val="A0"/>
    <w:uiPriority w:val="99"/>
    <w:rsid w:val="00BB4DAC"/>
    <w:rPr>
      <w:color w:val="000000"/>
      <w:sz w:val="21"/>
      <w:szCs w:val="21"/>
    </w:rPr>
  </w:style>
  <w:style w:type="character" w:customStyle="1" w:styleId="TextonotapieCar">
    <w:name w:val="Texto nota pie Car"/>
    <w:basedOn w:val="Fuentedeprrafopredeter"/>
    <w:link w:val="Textonotapie"/>
    <w:semiHidden/>
    <w:rsid w:val="00BB4DAC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notapie">
    <w:name w:val="footnote text"/>
    <w:basedOn w:val="Normal"/>
    <w:link w:val="TextonotapieCar"/>
    <w:semiHidden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rsid w:val="0024245A"/>
    <w:rPr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0C1E46"/>
    <w:rPr>
      <w:b/>
      <w:bCs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0B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owrap">
    <w:name w:val="nowrap"/>
    <w:basedOn w:val="Fuentedeprrafopredeter"/>
    <w:rsid w:val="00FB3987"/>
  </w:style>
  <w:style w:type="paragraph" w:customStyle="1" w:styleId="simplepara">
    <w:name w:val="simplepara"/>
    <w:basedOn w:val="Normal"/>
    <w:rsid w:val="00333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2">
    <w:name w:val="Pa2"/>
    <w:basedOn w:val="Default"/>
    <w:next w:val="Default"/>
    <w:uiPriority w:val="99"/>
    <w:rsid w:val="00333BCF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9">
    <w:name w:val="A9"/>
    <w:uiPriority w:val="99"/>
    <w:rsid w:val="00333BCF"/>
    <w:rPr>
      <w:rFonts w:cs="Times"/>
      <w:color w:val="000000"/>
      <w:sz w:val="16"/>
      <w:szCs w:val="16"/>
    </w:rPr>
  </w:style>
  <w:style w:type="paragraph" w:customStyle="1" w:styleId="para">
    <w:name w:val="para"/>
    <w:basedOn w:val="Normal"/>
    <w:rsid w:val="00387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387C0D"/>
  </w:style>
  <w:style w:type="character" w:customStyle="1" w:styleId="internalref">
    <w:name w:val="internalref"/>
    <w:basedOn w:val="Fuentedeprrafopredeter"/>
    <w:rsid w:val="00387C0D"/>
  </w:style>
  <w:style w:type="character" w:styleId="CitaHTML">
    <w:name w:val="HTML Cite"/>
    <w:basedOn w:val="Fuentedeprrafopredeter"/>
    <w:uiPriority w:val="99"/>
    <w:semiHidden/>
    <w:unhideWhenUsed/>
    <w:rsid w:val="00387C0D"/>
    <w:rPr>
      <w:i/>
      <w:iCs/>
    </w:rPr>
  </w:style>
  <w:style w:type="character" w:customStyle="1" w:styleId="occurrence">
    <w:name w:val="occurrence"/>
    <w:basedOn w:val="Fuentedeprrafopredeter"/>
    <w:rsid w:val="00387C0D"/>
  </w:style>
  <w:style w:type="character" w:customStyle="1" w:styleId="cit-auth">
    <w:name w:val="cit-auth"/>
    <w:basedOn w:val="Fuentedeprrafopredeter"/>
    <w:rsid w:val="007E23C4"/>
  </w:style>
  <w:style w:type="character" w:customStyle="1" w:styleId="cit-name-surname">
    <w:name w:val="cit-name-surname"/>
    <w:basedOn w:val="Fuentedeprrafopredeter"/>
    <w:rsid w:val="007E23C4"/>
  </w:style>
  <w:style w:type="character" w:customStyle="1" w:styleId="cit-name-given-names">
    <w:name w:val="cit-name-given-names"/>
    <w:basedOn w:val="Fuentedeprrafopredeter"/>
    <w:rsid w:val="007E23C4"/>
  </w:style>
  <w:style w:type="character" w:customStyle="1" w:styleId="cit-article-title">
    <w:name w:val="cit-article-title"/>
    <w:basedOn w:val="Fuentedeprrafopredeter"/>
    <w:rsid w:val="007E23C4"/>
  </w:style>
  <w:style w:type="character" w:customStyle="1" w:styleId="cit-pub-date">
    <w:name w:val="cit-pub-date"/>
    <w:basedOn w:val="Fuentedeprrafopredeter"/>
    <w:rsid w:val="007E23C4"/>
  </w:style>
  <w:style w:type="character" w:customStyle="1" w:styleId="cit-vol">
    <w:name w:val="cit-vol"/>
    <w:basedOn w:val="Fuentedeprrafopredeter"/>
    <w:rsid w:val="007E23C4"/>
  </w:style>
  <w:style w:type="character" w:customStyle="1" w:styleId="cit-fpage">
    <w:name w:val="cit-fpage"/>
    <w:basedOn w:val="Fuentedeprrafopredeter"/>
    <w:rsid w:val="007E23C4"/>
  </w:style>
  <w:style w:type="character" w:customStyle="1" w:styleId="cit-lpage">
    <w:name w:val="cit-lpage"/>
    <w:basedOn w:val="Fuentedeprrafopredeter"/>
    <w:rsid w:val="007E23C4"/>
  </w:style>
  <w:style w:type="character" w:customStyle="1" w:styleId="cit-comment">
    <w:name w:val="cit-comment"/>
    <w:basedOn w:val="Fuentedeprrafopredeter"/>
    <w:rsid w:val="007E23C4"/>
  </w:style>
  <w:style w:type="character" w:customStyle="1" w:styleId="cit-etal">
    <w:name w:val="cit-etal"/>
    <w:basedOn w:val="Fuentedeprrafopredeter"/>
    <w:rsid w:val="007E23C4"/>
  </w:style>
  <w:style w:type="character" w:customStyle="1" w:styleId="externalref">
    <w:name w:val="externalref"/>
    <w:basedOn w:val="Fuentedeprrafopredeter"/>
    <w:rsid w:val="007E23C4"/>
  </w:style>
  <w:style w:type="character" w:customStyle="1" w:styleId="refsource">
    <w:name w:val="refsource"/>
    <w:basedOn w:val="Fuentedeprrafopredeter"/>
    <w:rsid w:val="007E23C4"/>
  </w:style>
  <w:style w:type="paragraph" w:styleId="Textocomentario">
    <w:name w:val="annotation text"/>
    <w:basedOn w:val="Normal"/>
    <w:link w:val="TextocomentarioCar"/>
    <w:uiPriority w:val="99"/>
    <w:unhideWhenUsed/>
    <w:rsid w:val="002E78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781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85515D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85515D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current-selection">
    <w:name w:val="current-selection"/>
    <w:basedOn w:val="Fuentedeprrafopredeter"/>
    <w:rsid w:val="008D2424"/>
  </w:style>
  <w:style w:type="character" w:customStyle="1" w:styleId="a">
    <w:name w:val="_"/>
    <w:basedOn w:val="Fuentedeprrafopredeter"/>
    <w:rsid w:val="008D2424"/>
  </w:style>
  <w:style w:type="character" w:customStyle="1" w:styleId="fc4">
    <w:name w:val="fc4"/>
    <w:basedOn w:val="Fuentedeprrafopredeter"/>
    <w:rsid w:val="008D2424"/>
  </w:style>
  <w:style w:type="character" w:customStyle="1" w:styleId="fc5">
    <w:name w:val="fc5"/>
    <w:basedOn w:val="Fuentedeprrafopredeter"/>
    <w:rsid w:val="008D2424"/>
  </w:style>
  <w:style w:type="character" w:customStyle="1" w:styleId="small-caps">
    <w:name w:val="small-caps"/>
    <w:basedOn w:val="Fuentedeprrafopredeter"/>
    <w:rsid w:val="006A2835"/>
  </w:style>
  <w:style w:type="character" w:customStyle="1" w:styleId="enhanced-reference">
    <w:name w:val="enhanced-reference"/>
    <w:basedOn w:val="Fuentedeprrafopredeter"/>
    <w:rsid w:val="00BD4F1F"/>
  </w:style>
  <w:style w:type="character" w:customStyle="1" w:styleId="enhanced-author">
    <w:name w:val="enhanced-author"/>
    <w:basedOn w:val="Fuentedeprrafopredeter"/>
    <w:rsid w:val="00BD4F1F"/>
  </w:style>
  <w:style w:type="paragraph" w:customStyle="1" w:styleId="Pa10">
    <w:name w:val="Pa10"/>
    <w:basedOn w:val="Default"/>
    <w:next w:val="Default"/>
    <w:uiPriority w:val="99"/>
    <w:rsid w:val="00980C25"/>
    <w:pPr>
      <w:spacing w:line="181" w:lineRule="atLeast"/>
    </w:pPr>
    <w:rPr>
      <w:rFonts w:ascii="PHBMWC+Optima-Medium" w:eastAsia="Times New Roman" w:hAnsi="PHBMWC+Optima-Medium" w:cs="Times New Roman"/>
      <w:color w:val="auto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14">
    <w:name w:val="Pa14"/>
    <w:basedOn w:val="Default"/>
    <w:next w:val="Default"/>
    <w:uiPriority w:val="99"/>
    <w:rsid w:val="000047BD"/>
    <w:pPr>
      <w:spacing w:line="241" w:lineRule="atLeast"/>
    </w:pPr>
    <w:rPr>
      <w:rFonts w:ascii="Optima" w:hAnsi="Optima" w:cstheme="minorBidi"/>
      <w:color w:val="auto"/>
    </w:rPr>
  </w:style>
  <w:style w:type="character" w:customStyle="1" w:styleId="A7">
    <w:name w:val="A7"/>
    <w:uiPriority w:val="99"/>
    <w:rsid w:val="000047BD"/>
    <w:rPr>
      <w:rFonts w:cs="Optima"/>
      <w:color w:val="000000"/>
      <w:sz w:val="10"/>
      <w:szCs w:val="10"/>
    </w:rPr>
  </w:style>
  <w:style w:type="character" w:customStyle="1" w:styleId="A6">
    <w:name w:val="A6"/>
    <w:uiPriority w:val="99"/>
    <w:rsid w:val="00540509"/>
    <w:rPr>
      <w:rFonts w:cs="Optima"/>
      <w:color w:val="000000"/>
      <w:sz w:val="11"/>
      <w:szCs w:val="11"/>
    </w:rPr>
  </w:style>
  <w:style w:type="character" w:customStyle="1" w:styleId="ref-lnk">
    <w:name w:val="ref-lnk"/>
    <w:basedOn w:val="Fuentedeprrafopredeter"/>
    <w:rsid w:val="00E26416"/>
  </w:style>
  <w:style w:type="character" w:customStyle="1" w:styleId="ref-overlay">
    <w:name w:val="ref-overlay"/>
    <w:basedOn w:val="Fuentedeprrafopredeter"/>
    <w:rsid w:val="00E26416"/>
  </w:style>
  <w:style w:type="character" w:customStyle="1" w:styleId="hlfld-contribauthor">
    <w:name w:val="hlfld-contribauthor"/>
    <w:basedOn w:val="Fuentedeprrafopredeter"/>
    <w:rsid w:val="00E26416"/>
  </w:style>
  <w:style w:type="character" w:customStyle="1" w:styleId="nlmgiven-names">
    <w:name w:val="nlm_given-names"/>
    <w:basedOn w:val="Fuentedeprrafopredeter"/>
    <w:rsid w:val="00E26416"/>
  </w:style>
  <w:style w:type="character" w:customStyle="1" w:styleId="nlmarticle-title">
    <w:name w:val="nlm_article-title"/>
    <w:basedOn w:val="Fuentedeprrafopredeter"/>
    <w:rsid w:val="00E26416"/>
  </w:style>
  <w:style w:type="character" w:customStyle="1" w:styleId="nlmyear">
    <w:name w:val="nlm_year"/>
    <w:basedOn w:val="Fuentedeprrafopredeter"/>
    <w:rsid w:val="00E26416"/>
  </w:style>
  <w:style w:type="character" w:customStyle="1" w:styleId="nlmfpage">
    <w:name w:val="nlm_fpage"/>
    <w:basedOn w:val="Fuentedeprrafopredeter"/>
    <w:rsid w:val="00E26416"/>
  </w:style>
  <w:style w:type="character" w:customStyle="1" w:styleId="nlmlpage">
    <w:name w:val="nlm_lpage"/>
    <w:basedOn w:val="Fuentedeprrafopredeter"/>
    <w:rsid w:val="00E26416"/>
  </w:style>
  <w:style w:type="character" w:customStyle="1" w:styleId="ref-links">
    <w:name w:val="ref-links"/>
    <w:basedOn w:val="Fuentedeprrafopredeter"/>
    <w:rsid w:val="00E26416"/>
  </w:style>
  <w:style w:type="character" w:customStyle="1" w:styleId="xlinks-container">
    <w:name w:val="xlinks-container"/>
    <w:basedOn w:val="Fuentedeprrafopredeter"/>
    <w:rsid w:val="00E26416"/>
  </w:style>
  <w:style w:type="character" w:customStyle="1" w:styleId="googlescholar-container">
    <w:name w:val="googlescholar-container"/>
    <w:basedOn w:val="Fuentedeprrafopredeter"/>
    <w:rsid w:val="00E26416"/>
  </w:style>
  <w:style w:type="character" w:customStyle="1" w:styleId="specialtitle">
    <w:name w:val="specialtitle"/>
    <w:basedOn w:val="Fuentedeprrafopredeter"/>
    <w:rsid w:val="00E26416"/>
  </w:style>
  <w:style w:type="character" w:customStyle="1" w:styleId="nlmcontrib-group">
    <w:name w:val="nlm_contrib-group"/>
    <w:basedOn w:val="Fuentedeprrafopredeter"/>
    <w:rsid w:val="00E26416"/>
  </w:style>
  <w:style w:type="character" w:customStyle="1" w:styleId="contribdegrees">
    <w:name w:val="contribdegrees"/>
    <w:basedOn w:val="Fuentedeprrafopredeter"/>
    <w:rsid w:val="00E26416"/>
  </w:style>
  <w:style w:type="paragraph" w:customStyle="1" w:styleId="Pa1">
    <w:name w:val="Pa1"/>
    <w:basedOn w:val="Default"/>
    <w:next w:val="Default"/>
    <w:uiPriority w:val="99"/>
    <w:rsid w:val="007338BE"/>
    <w:pPr>
      <w:spacing w:line="241" w:lineRule="atLeast"/>
    </w:pPr>
    <w:rPr>
      <w:rFonts w:ascii="Minion Pro" w:hAnsi="Minion Pro" w:cstheme="minorBidi"/>
      <w:color w:val="auto"/>
    </w:rPr>
  </w:style>
  <w:style w:type="character" w:customStyle="1" w:styleId="A10">
    <w:name w:val="A10"/>
    <w:uiPriority w:val="99"/>
    <w:rsid w:val="007338BE"/>
    <w:rPr>
      <w:rFonts w:ascii="HelveticaNeueLT Std" w:hAnsi="HelveticaNeueLT Std" w:cs="HelveticaNeueLT Std"/>
      <w:color w:val="000000"/>
      <w:sz w:val="11"/>
      <w:szCs w:val="11"/>
    </w:rPr>
  </w:style>
  <w:style w:type="paragraph" w:customStyle="1" w:styleId="h2">
    <w:name w:val="h2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indent">
    <w:name w:val="noindent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4">
    <w:name w:val="Pa4"/>
    <w:basedOn w:val="Default"/>
    <w:next w:val="Default"/>
    <w:uiPriority w:val="99"/>
    <w:rsid w:val="004B5E5B"/>
    <w:pPr>
      <w:spacing w:line="201" w:lineRule="atLeast"/>
    </w:pPr>
    <w:rPr>
      <w:rFonts w:ascii="Palatino" w:hAnsi="Palatino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4B5E5B"/>
    <w:pPr>
      <w:spacing w:line="221" w:lineRule="atLeast"/>
    </w:pPr>
    <w:rPr>
      <w:rFonts w:ascii="ZapfHumnst Ult BT" w:hAnsi="ZapfHumnst Ult BT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BF0C0C"/>
    <w:pPr>
      <w:spacing w:line="161" w:lineRule="atLeast"/>
    </w:pPr>
    <w:rPr>
      <w:rFonts w:ascii="Palatino" w:hAnsi="Palatino" w:cstheme="minorBidi"/>
      <w:color w:val="auto"/>
    </w:rPr>
  </w:style>
  <w:style w:type="character" w:customStyle="1" w:styleId="al-author-name">
    <w:name w:val="al-author-name"/>
    <w:basedOn w:val="Fuentedeprrafopredeter"/>
    <w:rsid w:val="0064325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17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17F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5B"/>
  </w:style>
  <w:style w:type="paragraph" w:styleId="Ttulo1">
    <w:name w:val="heading 1"/>
    <w:basedOn w:val="Normal"/>
    <w:next w:val="Normal"/>
    <w:link w:val="Ttulo1Car"/>
    <w:uiPriority w:val="9"/>
    <w:qFormat/>
    <w:rsid w:val="00BB4D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46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4D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link w:val="Ttulo4Car"/>
    <w:uiPriority w:val="9"/>
    <w:qFormat/>
    <w:rsid w:val="00BB4DA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0B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4D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BB4D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BB4DAC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BB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B4D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unhideWhenUsed/>
    <w:rsid w:val="00BB4D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B4DAC"/>
    <w:rPr>
      <w:rFonts w:ascii="Tahoma" w:hAnsi="Tahoma" w:cs="Tahoma"/>
      <w:sz w:val="16"/>
      <w:szCs w:val="16"/>
    </w:rPr>
  </w:style>
  <w:style w:type="table" w:styleId="Tablabsica1">
    <w:name w:val="Table Simple 1"/>
    <w:basedOn w:val="Tablanormal"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B4DAC"/>
  </w:style>
  <w:style w:type="paragraph" w:styleId="Piedepgina">
    <w:name w:val="footer"/>
    <w:basedOn w:val="Normal"/>
    <w:link w:val="PiedepginaCar"/>
    <w:uiPriority w:val="99"/>
    <w:unhideWhenUsed/>
    <w:rsid w:val="00BB4D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4DAC"/>
  </w:style>
  <w:style w:type="paragraph" w:styleId="Prrafodelista">
    <w:name w:val="List Paragraph"/>
    <w:basedOn w:val="Normal"/>
    <w:uiPriority w:val="34"/>
    <w:qFormat/>
    <w:rsid w:val="00BB4DAC"/>
    <w:pPr>
      <w:ind w:left="720"/>
      <w:contextualSpacing/>
    </w:pPr>
  </w:style>
  <w:style w:type="paragraph" w:customStyle="1" w:styleId="Default">
    <w:name w:val="Default"/>
    <w:rsid w:val="00BB4DA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BB4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BB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B4DAC"/>
    <w:rPr>
      <w:color w:val="0000FF"/>
      <w:u w:val="single"/>
    </w:rPr>
  </w:style>
  <w:style w:type="character" w:customStyle="1" w:styleId="cover-date">
    <w:name w:val="cover-date"/>
    <w:basedOn w:val="Fuentedeprrafopredeter"/>
    <w:rsid w:val="00BB4DAC"/>
  </w:style>
  <w:style w:type="character" w:customStyle="1" w:styleId="first-page">
    <w:name w:val="first-page"/>
    <w:basedOn w:val="Fuentedeprrafopredeter"/>
    <w:rsid w:val="00BB4DAC"/>
  </w:style>
  <w:style w:type="character" w:customStyle="1" w:styleId="last-page">
    <w:name w:val="last-page"/>
    <w:basedOn w:val="Fuentedeprrafopredeter"/>
    <w:rsid w:val="00BB4DAC"/>
  </w:style>
  <w:style w:type="character" w:customStyle="1" w:styleId="article-doi">
    <w:name w:val="article-doi"/>
    <w:basedOn w:val="Fuentedeprrafopredeter"/>
    <w:rsid w:val="00BB4DAC"/>
  </w:style>
  <w:style w:type="character" w:customStyle="1" w:styleId="highlight">
    <w:name w:val="highlight"/>
    <w:basedOn w:val="Fuentedeprrafopredeter"/>
    <w:rsid w:val="00BB4DAC"/>
  </w:style>
  <w:style w:type="character" w:customStyle="1" w:styleId="element-citation">
    <w:name w:val="element-citation"/>
    <w:basedOn w:val="Fuentedeprrafopredeter"/>
    <w:rsid w:val="00BB4DAC"/>
  </w:style>
  <w:style w:type="character" w:customStyle="1" w:styleId="ref-journal">
    <w:name w:val="ref-journal"/>
    <w:basedOn w:val="Fuentedeprrafopredeter"/>
    <w:rsid w:val="00BB4DAC"/>
  </w:style>
  <w:style w:type="character" w:customStyle="1" w:styleId="ref-vol">
    <w:name w:val="ref-vol"/>
    <w:basedOn w:val="Fuentedeprrafopredeter"/>
    <w:rsid w:val="00BB4DAC"/>
  </w:style>
  <w:style w:type="character" w:styleId="nfasis">
    <w:name w:val="Emphasis"/>
    <w:basedOn w:val="Fuentedeprrafopredeter"/>
    <w:uiPriority w:val="20"/>
    <w:qFormat/>
    <w:rsid w:val="00BB4DAC"/>
    <w:rPr>
      <w:i/>
      <w:iCs/>
    </w:rPr>
  </w:style>
  <w:style w:type="paragraph" w:customStyle="1" w:styleId="Pa5">
    <w:name w:val="Pa5"/>
    <w:basedOn w:val="Default"/>
    <w:next w:val="Default"/>
    <w:uiPriority w:val="99"/>
    <w:rsid w:val="00BB4DAC"/>
    <w:pPr>
      <w:spacing w:line="201" w:lineRule="atLeast"/>
    </w:pPr>
    <w:rPr>
      <w:rFonts w:ascii="Optima" w:hAnsi="Optima" w:cstheme="minorBidi"/>
      <w:color w:val="auto"/>
    </w:rPr>
  </w:style>
  <w:style w:type="character" w:customStyle="1" w:styleId="A3">
    <w:name w:val="A3"/>
    <w:uiPriority w:val="99"/>
    <w:rsid w:val="00BB4DAC"/>
    <w:rPr>
      <w:rFonts w:cs="Optima"/>
      <w:color w:val="000000"/>
      <w:sz w:val="11"/>
      <w:szCs w:val="11"/>
    </w:rPr>
  </w:style>
  <w:style w:type="character" w:customStyle="1" w:styleId="A5">
    <w:name w:val="A5"/>
    <w:uiPriority w:val="99"/>
    <w:rsid w:val="00BB4DAC"/>
    <w:rPr>
      <w:rFonts w:cs="XPOLQM+Optima-Medium"/>
      <w:color w:val="000000"/>
      <w:sz w:val="11"/>
      <w:szCs w:val="11"/>
    </w:rPr>
  </w:style>
  <w:style w:type="character" w:customStyle="1" w:styleId="A0">
    <w:name w:val="A0"/>
    <w:uiPriority w:val="99"/>
    <w:rsid w:val="00BB4DAC"/>
    <w:rPr>
      <w:color w:val="000000"/>
      <w:sz w:val="21"/>
      <w:szCs w:val="21"/>
    </w:rPr>
  </w:style>
  <w:style w:type="character" w:customStyle="1" w:styleId="TextonotapieCar">
    <w:name w:val="Texto nota pie Car"/>
    <w:basedOn w:val="Fuentedeprrafopredeter"/>
    <w:link w:val="Textonotapie"/>
    <w:semiHidden/>
    <w:rsid w:val="00BB4DAC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notapie">
    <w:name w:val="footnote text"/>
    <w:basedOn w:val="Normal"/>
    <w:link w:val="TextonotapieCar"/>
    <w:semiHidden/>
    <w:rsid w:val="00BB4D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rsid w:val="0024245A"/>
    <w:rPr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0C1E46"/>
    <w:rPr>
      <w:b/>
      <w:bCs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0B6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owrap">
    <w:name w:val="nowrap"/>
    <w:basedOn w:val="Fuentedeprrafopredeter"/>
    <w:rsid w:val="00FB3987"/>
  </w:style>
  <w:style w:type="paragraph" w:customStyle="1" w:styleId="simplepara">
    <w:name w:val="simplepara"/>
    <w:basedOn w:val="Normal"/>
    <w:rsid w:val="00333B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2">
    <w:name w:val="Pa2"/>
    <w:basedOn w:val="Default"/>
    <w:next w:val="Default"/>
    <w:uiPriority w:val="99"/>
    <w:rsid w:val="00333BCF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9">
    <w:name w:val="A9"/>
    <w:uiPriority w:val="99"/>
    <w:rsid w:val="00333BCF"/>
    <w:rPr>
      <w:rFonts w:cs="Times"/>
      <w:color w:val="000000"/>
      <w:sz w:val="16"/>
      <w:szCs w:val="16"/>
    </w:rPr>
  </w:style>
  <w:style w:type="paragraph" w:customStyle="1" w:styleId="para">
    <w:name w:val="para"/>
    <w:basedOn w:val="Normal"/>
    <w:rsid w:val="00387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387C0D"/>
  </w:style>
  <w:style w:type="character" w:customStyle="1" w:styleId="internalref">
    <w:name w:val="internalref"/>
    <w:basedOn w:val="Fuentedeprrafopredeter"/>
    <w:rsid w:val="00387C0D"/>
  </w:style>
  <w:style w:type="character" w:styleId="CitaHTML">
    <w:name w:val="HTML Cite"/>
    <w:basedOn w:val="Fuentedeprrafopredeter"/>
    <w:uiPriority w:val="99"/>
    <w:semiHidden/>
    <w:unhideWhenUsed/>
    <w:rsid w:val="00387C0D"/>
    <w:rPr>
      <w:i/>
      <w:iCs/>
    </w:rPr>
  </w:style>
  <w:style w:type="character" w:customStyle="1" w:styleId="occurrence">
    <w:name w:val="occurrence"/>
    <w:basedOn w:val="Fuentedeprrafopredeter"/>
    <w:rsid w:val="00387C0D"/>
  </w:style>
  <w:style w:type="character" w:customStyle="1" w:styleId="cit-auth">
    <w:name w:val="cit-auth"/>
    <w:basedOn w:val="Fuentedeprrafopredeter"/>
    <w:rsid w:val="007E23C4"/>
  </w:style>
  <w:style w:type="character" w:customStyle="1" w:styleId="cit-name-surname">
    <w:name w:val="cit-name-surname"/>
    <w:basedOn w:val="Fuentedeprrafopredeter"/>
    <w:rsid w:val="007E23C4"/>
  </w:style>
  <w:style w:type="character" w:customStyle="1" w:styleId="cit-name-given-names">
    <w:name w:val="cit-name-given-names"/>
    <w:basedOn w:val="Fuentedeprrafopredeter"/>
    <w:rsid w:val="007E23C4"/>
  </w:style>
  <w:style w:type="character" w:customStyle="1" w:styleId="cit-article-title">
    <w:name w:val="cit-article-title"/>
    <w:basedOn w:val="Fuentedeprrafopredeter"/>
    <w:rsid w:val="007E23C4"/>
  </w:style>
  <w:style w:type="character" w:customStyle="1" w:styleId="cit-pub-date">
    <w:name w:val="cit-pub-date"/>
    <w:basedOn w:val="Fuentedeprrafopredeter"/>
    <w:rsid w:val="007E23C4"/>
  </w:style>
  <w:style w:type="character" w:customStyle="1" w:styleId="cit-vol">
    <w:name w:val="cit-vol"/>
    <w:basedOn w:val="Fuentedeprrafopredeter"/>
    <w:rsid w:val="007E23C4"/>
  </w:style>
  <w:style w:type="character" w:customStyle="1" w:styleId="cit-fpage">
    <w:name w:val="cit-fpage"/>
    <w:basedOn w:val="Fuentedeprrafopredeter"/>
    <w:rsid w:val="007E23C4"/>
  </w:style>
  <w:style w:type="character" w:customStyle="1" w:styleId="cit-lpage">
    <w:name w:val="cit-lpage"/>
    <w:basedOn w:val="Fuentedeprrafopredeter"/>
    <w:rsid w:val="007E23C4"/>
  </w:style>
  <w:style w:type="character" w:customStyle="1" w:styleId="cit-comment">
    <w:name w:val="cit-comment"/>
    <w:basedOn w:val="Fuentedeprrafopredeter"/>
    <w:rsid w:val="007E23C4"/>
  </w:style>
  <w:style w:type="character" w:customStyle="1" w:styleId="cit-etal">
    <w:name w:val="cit-etal"/>
    <w:basedOn w:val="Fuentedeprrafopredeter"/>
    <w:rsid w:val="007E23C4"/>
  </w:style>
  <w:style w:type="character" w:customStyle="1" w:styleId="externalref">
    <w:name w:val="externalref"/>
    <w:basedOn w:val="Fuentedeprrafopredeter"/>
    <w:rsid w:val="007E23C4"/>
  </w:style>
  <w:style w:type="character" w:customStyle="1" w:styleId="refsource">
    <w:name w:val="refsource"/>
    <w:basedOn w:val="Fuentedeprrafopredeter"/>
    <w:rsid w:val="007E23C4"/>
  </w:style>
  <w:style w:type="paragraph" w:styleId="Textocomentario">
    <w:name w:val="annotation text"/>
    <w:basedOn w:val="Normal"/>
    <w:link w:val="TextocomentarioCar"/>
    <w:uiPriority w:val="99"/>
    <w:unhideWhenUsed/>
    <w:rsid w:val="002E781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E781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85515D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85515D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character" w:customStyle="1" w:styleId="current-selection">
    <w:name w:val="current-selection"/>
    <w:basedOn w:val="Fuentedeprrafopredeter"/>
    <w:rsid w:val="008D2424"/>
  </w:style>
  <w:style w:type="character" w:customStyle="1" w:styleId="a">
    <w:name w:val="_"/>
    <w:basedOn w:val="Fuentedeprrafopredeter"/>
    <w:rsid w:val="008D2424"/>
  </w:style>
  <w:style w:type="character" w:customStyle="1" w:styleId="fc4">
    <w:name w:val="fc4"/>
    <w:basedOn w:val="Fuentedeprrafopredeter"/>
    <w:rsid w:val="008D2424"/>
  </w:style>
  <w:style w:type="character" w:customStyle="1" w:styleId="fc5">
    <w:name w:val="fc5"/>
    <w:basedOn w:val="Fuentedeprrafopredeter"/>
    <w:rsid w:val="008D2424"/>
  </w:style>
  <w:style w:type="character" w:customStyle="1" w:styleId="small-caps">
    <w:name w:val="small-caps"/>
    <w:basedOn w:val="Fuentedeprrafopredeter"/>
    <w:rsid w:val="006A2835"/>
  </w:style>
  <w:style w:type="character" w:customStyle="1" w:styleId="enhanced-reference">
    <w:name w:val="enhanced-reference"/>
    <w:basedOn w:val="Fuentedeprrafopredeter"/>
    <w:rsid w:val="00BD4F1F"/>
  </w:style>
  <w:style w:type="character" w:customStyle="1" w:styleId="enhanced-author">
    <w:name w:val="enhanced-author"/>
    <w:basedOn w:val="Fuentedeprrafopredeter"/>
    <w:rsid w:val="00BD4F1F"/>
  </w:style>
  <w:style w:type="paragraph" w:customStyle="1" w:styleId="Pa10">
    <w:name w:val="Pa10"/>
    <w:basedOn w:val="Default"/>
    <w:next w:val="Default"/>
    <w:uiPriority w:val="99"/>
    <w:rsid w:val="00980C25"/>
    <w:pPr>
      <w:spacing w:line="181" w:lineRule="atLeast"/>
    </w:pPr>
    <w:rPr>
      <w:rFonts w:ascii="PHBMWC+Optima-Medium" w:eastAsia="Times New Roman" w:hAnsi="PHBMWC+Optima-Medium" w:cs="Times New Roman"/>
      <w:color w:val="auto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46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14">
    <w:name w:val="Pa14"/>
    <w:basedOn w:val="Default"/>
    <w:next w:val="Default"/>
    <w:uiPriority w:val="99"/>
    <w:rsid w:val="000047BD"/>
    <w:pPr>
      <w:spacing w:line="241" w:lineRule="atLeast"/>
    </w:pPr>
    <w:rPr>
      <w:rFonts w:ascii="Optima" w:hAnsi="Optima" w:cstheme="minorBidi"/>
      <w:color w:val="auto"/>
    </w:rPr>
  </w:style>
  <w:style w:type="character" w:customStyle="1" w:styleId="A7">
    <w:name w:val="A7"/>
    <w:uiPriority w:val="99"/>
    <w:rsid w:val="000047BD"/>
    <w:rPr>
      <w:rFonts w:cs="Optima"/>
      <w:color w:val="000000"/>
      <w:sz w:val="10"/>
      <w:szCs w:val="10"/>
    </w:rPr>
  </w:style>
  <w:style w:type="character" w:customStyle="1" w:styleId="A6">
    <w:name w:val="A6"/>
    <w:uiPriority w:val="99"/>
    <w:rsid w:val="00540509"/>
    <w:rPr>
      <w:rFonts w:cs="Optima"/>
      <w:color w:val="000000"/>
      <w:sz w:val="11"/>
      <w:szCs w:val="11"/>
    </w:rPr>
  </w:style>
  <w:style w:type="character" w:customStyle="1" w:styleId="ref-lnk">
    <w:name w:val="ref-lnk"/>
    <w:basedOn w:val="Fuentedeprrafopredeter"/>
    <w:rsid w:val="00E26416"/>
  </w:style>
  <w:style w:type="character" w:customStyle="1" w:styleId="ref-overlay">
    <w:name w:val="ref-overlay"/>
    <w:basedOn w:val="Fuentedeprrafopredeter"/>
    <w:rsid w:val="00E26416"/>
  </w:style>
  <w:style w:type="character" w:customStyle="1" w:styleId="hlfld-contribauthor">
    <w:name w:val="hlfld-contribauthor"/>
    <w:basedOn w:val="Fuentedeprrafopredeter"/>
    <w:rsid w:val="00E26416"/>
  </w:style>
  <w:style w:type="character" w:customStyle="1" w:styleId="nlmgiven-names">
    <w:name w:val="nlm_given-names"/>
    <w:basedOn w:val="Fuentedeprrafopredeter"/>
    <w:rsid w:val="00E26416"/>
  </w:style>
  <w:style w:type="character" w:customStyle="1" w:styleId="nlmarticle-title">
    <w:name w:val="nlm_article-title"/>
    <w:basedOn w:val="Fuentedeprrafopredeter"/>
    <w:rsid w:val="00E26416"/>
  </w:style>
  <w:style w:type="character" w:customStyle="1" w:styleId="nlmyear">
    <w:name w:val="nlm_year"/>
    <w:basedOn w:val="Fuentedeprrafopredeter"/>
    <w:rsid w:val="00E26416"/>
  </w:style>
  <w:style w:type="character" w:customStyle="1" w:styleId="nlmfpage">
    <w:name w:val="nlm_fpage"/>
    <w:basedOn w:val="Fuentedeprrafopredeter"/>
    <w:rsid w:val="00E26416"/>
  </w:style>
  <w:style w:type="character" w:customStyle="1" w:styleId="nlmlpage">
    <w:name w:val="nlm_lpage"/>
    <w:basedOn w:val="Fuentedeprrafopredeter"/>
    <w:rsid w:val="00E26416"/>
  </w:style>
  <w:style w:type="character" w:customStyle="1" w:styleId="ref-links">
    <w:name w:val="ref-links"/>
    <w:basedOn w:val="Fuentedeprrafopredeter"/>
    <w:rsid w:val="00E26416"/>
  </w:style>
  <w:style w:type="character" w:customStyle="1" w:styleId="xlinks-container">
    <w:name w:val="xlinks-container"/>
    <w:basedOn w:val="Fuentedeprrafopredeter"/>
    <w:rsid w:val="00E26416"/>
  </w:style>
  <w:style w:type="character" w:customStyle="1" w:styleId="googlescholar-container">
    <w:name w:val="googlescholar-container"/>
    <w:basedOn w:val="Fuentedeprrafopredeter"/>
    <w:rsid w:val="00E26416"/>
  </w:style>
  <w:style w:type="character" w:customStyle="1" w:styleId="specialtitle">
    <w:name w:val="specialtitle"/>
    <w:basedOn w:val="Fuentedeprrafopredeter"/>
    <w:rsid w:val="00E26416"/>
  </w:style>
  <w:style w:type="character" w:customStyle="1" w:styleId="nlmcontrib-group">
    <w:name w:val="nlm_contrib-group"/>
    <w:basedOn w:val="Fuentedeprrafopredeter"/>
    <w:rsid w:val="00E26416"/>
  </w:style>
  <w:style w:type="character" w:customStyle="1" w:styleId="contribdegrees">
    <w:name w:val="contribdegrees"/>
    <w:basedOn w:val="Fuentedeprrafopredeter"/>
    <w:rsid w:val="00E26416"/>
  </w:style>
  <w:style w:type="paragraph" w:customStyle="1" w:styleId="Pa1">
    <w:name w:val="Pa1"/>
    <w:basedOn w:val="Default"/>
    <w:next w:val="Default"/>
    <w:uiPriority w:val="99"/>
    <w:rsid w:val="007338BE"/>
    <w:pPr>
      <w:spacing w:line="241" w:lineRule="atLeast"/>
    </w:pPr>
    <w:rPr>
      <w:rFonts w:ascii="Minion Pro" w:hAnsi="Minion Pro" w:cstheme="minorBidi"/>
      <w:color w:val="auto"/>
    </w:rPr>
  </w:style>
  <w:style w:type="character" w:customStyle="1" w:styleId="A10">
    <w:name w:val="A10"/>
    <w:uiPriority w:val="99"/>
    <w:rsid w:val="007338BE"/>
    <w:rPr>
      <w:rFonts w:ascii="HelveticaNeueLT Std" w:hAnsi="HelveticaNeueLT Std" w:cs="HelveticaNeueLT Std"/>
      <w:color w:val="000000"/>
      <w:sz w:val="11"/>
      <w:szCs w:val="11"/>
    </w:rPr>
  </w:style>
  <w:style w:type="paragraph" w:customStyle="1" w:styleId="h2">
    <w:name w:val="h2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indent">
    <w:name w:val="noindent"/>
    <w:basedOn w:val="Normal"/>
    <w:rsid w:val="00733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a4">
    <w:name w:val="Pa4"/>
    <w:basedOn w:val="Default"/>
    <w:next w:val="Default"/>
    <w:uiPriority w:val="99"/>
    <w:rsid w:val="004B5E5B"/>
    <w:pPr>
      <w:spacing w:line="201" w:lineRule="atLeast"/>
    </w:pPr>
    <w:rPr>
      <w:rFonts w:ascii="Palatino" w:hAnsi="Palatino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4B5E5B"/>
    <w:pPr>
      <w:spacing w:line="221" w:lineRule="atLeast"/>
    </w:pPr>
    <w:rPr>
      <w:rFonts w:ascii="ZapfHumnst Ult BT" w:hAnsi="ZapfHumnst Ult BT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BF0C0C"/>
    <w:pPr>
      <w:spacing w:line="161" w:lineRule="atLeast"/>
    </w:pPr>
    <w:rPr>
      <w:rFonts w:ascii="Palatino" w:hAnsi="Palatino" w:cstheme="minorBidi"/>
      <w:color w:val="auto"/>
    </w:rPr>
  </w:style>
  <w:style w:type="character" w:customStyle="1" w:styleId="al-author-name">
    <w:name w:val="al-author-name"/>
    <w:basedOn w:val="Fuentedeprrafopredeter"/>
    <w:rsid w:val="0064325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17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17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9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1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1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0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0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07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4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04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845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0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9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1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80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2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45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6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4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9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2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8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47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4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9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13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9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3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0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6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5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6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9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2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38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839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7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3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1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873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55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620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297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11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547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902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791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3693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847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8201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6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6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2.bin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2EE42-3749-4C40-AF70-A7028CCB1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553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UNE MARTIN CORRAL</dc:creator>
  <cp:lastModifiedBy>JOSUNE MARTIN CORRAL</cp:lastModifiedBy>
  <cp:revision>13</cp:revision>
  <cp:lastPrinted>2017-10-26T09:33:00Z</cp:lastPrinted>
  <dcterms:created xsi:type="dcterms:W3CDTF">2017-11-29T09:35:00Z</dcterms:created>
  <dcterms:modified xsi:type="dcterms:W3CDTF">2017-11-29T12:58:00Z</dcterms:modified>
</cp:coreProperties>
</file>